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5C6AC" w14:textId="7B8901C3" w:rsidR="00625F56" w:rsidRPr="00625F56" w:rsidRDefault="00625F56" w:rsidP="00625F56">
      <w:pPr>
        <w:pStyle w:val="Caption"/>
        <w:keepNext/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</w:pPr>
      <w:r w:rsidRPr="00625F56">
        <w:rPr>
          <w:rFonts w:ascii="Times New Roman" w:hAnsi="Times New Roman" w:cs="Times New Roman"/>
          <w:b/>
          <w:i w:val="0"/>
          <w:sz w:val="24"/>
          <w:szCs w:val="24"/>
        </w:rPr>
        <w:t xml:space="preserve">Supplementary </w:t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t xml:space="preserve">Table </w:t>
      </w:r>
      <w:r w:rsidR="00BD5949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t>S</w:t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fldChar w:fldCharType="begin"/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instrText xml:space="preserve"> SEQ Table \* ARABIC </w:instrText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fldChar w:fldCharType="separate"/>
      </w:r>
      <w:r w:rsidRPr="00625F56">
        <w:rPr>
          <w:rFonts w:ascii="Times New Roman" w:eastAsia="Calibri" w:hAnsi="Times New Roman" w:cs="Times New Roman"/>
          <w:b/>
          <w:bCs/>
          <w:i w:val="0"/>
          <w:noProof/>
          <w:sz w:val="24"/>
          <w:szCs w:val="24"/>
        </w:rPr>
        <w:t>1</w:t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fldChar w:fldCharType="end"/>
      </w:r>
      <w:r w:rsidRPr="00625F56">
        <w:rPr>
          <w:rFonts w:ascii="Times New Roman" w:eastAsia="Calibri" w:hAnsi="Times New Roman" w:cs="Times New Roman"/>
          <w:b/>
          <w:bCs/>
          <w:i w:val="0"/>
          <w:sz w:val="24"/>
          <w:szCs w:val="24"/>
        </w:rPr>
        <w:t xml:space="preserve">: MICs of </w:t>
      </w:r>
      <w:r w:rsidRPr="00625F56">
        <w:rPr>
          <w:rFonts w:ascii="Times New Roman" w:eastAsia="Calibri" w:hAnsi="Times New Roman" w:cs="Times New Roman"/>
          <w:b/>
          <w:bCs/>
          <w:i w:val="0"/>
          <w:noProof/>
          <w:sz w:val="24"/>
          <w:szCs w:val="24"/>
        </w:rPr>
        <w:t>CCCP, reserpine (RSP) and verapamil (VRP) alone as well as of RSP or VRP with MEM, IMP, CST and  TGC on selected Enterobacteriaceae isol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682"/>
        <w:gridCol w:w="587"/>
        <w:gridCol w:w="1350"/>
        <w:gridCol w:w="1258"/>
        <w:gridCol w:w="1294"/>
        <w:gridCol w:w="1313"/>
        <w:gridCol w:w="586"/>
        <w:gridCol w:w="1349"/>
        <w:gridCol w:w="1258"/>
        <w:gridCol w:w="1294"/>
        <w:gridCol w:w="1313"/>
      </w:tblGrid>
      <w:tr w:rsidR="00625F56" w:rsidRPr="00625F56" w14:paraId="28FEC9B1" w14:textId="77777777" w:rsidTr="00625F56">
        <w:tc>
          <w:tcPr>
            <w:tcW w:w="0" w:type="auto"/>
            <w:vMerge w:val="restart"/>
          </w:tcPr>
          <w:p w14:paraId="25339B9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Isolate</w:t>
            </w:r>
          </w:p>
        </w:tc>
        <w:tc>
          <w:tcPr>
            <w:tcW w:w="0" w:type="auto"/>
            <w:gridSpan w:val="11"/>
          </w:tcPr>
          <w:p w14:paraId="47E4A0E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Minimum Inhibitory Concentration (MIC), mg/L</w:t>
            </w:r>
          </w:p>
        </w:tc>
      </w:tr>
      <w:tr w:rsidR="00625F56" w:rsidRPr="00625F56" w14:paraId="68E59B7D" w14:textId="77777777" w:rsidTr="00625F56">
        <w:tc>
          <w:tcPr>
            <w:tcW w:w="0" w:type="auto"/>
            <w:vMerge/>
          </w:tcPr>
          <w:p w14:paraId="518C4F1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3CDC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CCCP</w:t>
            </w:r>
          </w:p>
        </w:tc>
        <w:tc>
          <w:tcPr>
            <w:tcW w:w="0" w:type="auto"/>
          </w:tcPr>
          <w:p w14:paraId="08B9EE4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RSP</w:t>
            </w:r>
          </w:p>
        </w:tc>
        <w:tc>
          <w:tcPr>
            <w:tcW w:w="0" w:type="auto"/>
          </w:tcPr>
          <w:p w14:paraId="5FF739B0" w14:textId="75345853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RSP+MEM (fold change)</w:t>
            </w:r>
          </w:p>
        </w:tc>
        <w:tc>
          <w:tcPr>
            <w:tcW w:w="0" w:type="auto"/>
          </w:tcPr>
          <w:p w14:paraId="2A6D069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RSP+IMP (fold change)</w:t>
            </w:r>
          </w:p>
        </w:tc>
        <w:tc>
          <w:tcPr>
            <w:tcW w:w="0" w:type="auto"/>
          </w:tcPr>
          <w:p w14:paraId="33A330D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RSP+CST (fold change)</w:t>
            </w:r>
          </w:p>
        </w:tc>
        <w:tc>
          <w:tcPr>
            <w:tcW w:w="0" w:type="auto"/>
          </w:tcPr>
          <w:p w14:paraId="16957B5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RSP+TGC (fold change)</w:t>
            </w:r>
          </w:p>
        </w:tc>
        <w:tc>
          <w:tcPr>
            <w:tcW w:w="0" w:type="auto"/>
          </w:tcPr>
          <w:p w14:paraId="7FA9FDF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VRP</w:t>
            </w:r>
          </w:p>
        </w:tc>
        <w:tc>
          <w:tcPr>
            <w:tcW w:w="0" w:type="auto"/>
          </w:tcPr>
          <w:p w14:paraId="3780D781" w14:textId="742D6A4D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VRP+MEM (fold change) </w:t>
            </w:r>
          </w:p>
        </w:tc>
        <w:tc>
          <w:tcPr>
            <w:tcW w:w="0" w:type="auto"/>
          </w:tcPr>
          <w:p w14:paraId="64D8438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VRP+IMP (fold change)</w:t>
            </w:r>
          </w:p>
        </w:tc>
        <w:tc>
          <w:tcPr>
            <w:tcW w:w="0" w:type="auto"/>
          </w:tcPr>
          <w:p w14:paraId="57A49AA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VRP+CST (fold change)</w:t>
            </w:r>
          </w:p>
        </w:tc>
        <w:tc>
          <w:tcPr>
            <w:tcW w:w="0" w:type="auto"/>
          </w:tcPr>
          <w:p w14:paraId="60CE642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VRP+TGC (fold change)</w:t>
            </w:r>
          </w:p>
        </w:tc>
      </w:tr>
      <w:tr w:rsidR="00625F56" w:rsidRPr="00625F56" w14:paraId="42D94614" w14:textId="77777777" w:rsidTr="00625F56">
        <w:tc>
          <w:tcPr>
            <w:tcW w:w="0" w:type="auto"/>
          </w:tcPr>
          <w:p w14:paraId="4B8AEA6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i/>
                <w:sz w:val="20"/>
                <w:szCs w:val="20"/>
              </w:rPr>
              <w:t xml:space="preserve">Escherichia coli 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ATCC 25922</w:t>
            </w:r>
          </w:p>
        </w:tc>
        <w:tc>
          <w:tcPr>
            <w:tcW w:w="0" w:type="auto"/>
          </w:tcPr>
          <w:p w14:paraId="2B4EF2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EB2EE2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167617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 (1)</w:t>
            </w:r>
          </w:p>
        </w:tc>
        <w:tc>
          <w:tcPr>
            <w:tcW w:w="0" w:type="auto"/>
          </w:tcPr>
          <w:p w14:paraId="7613633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 (1)</w:t>
            </w:r>
          </w:p>
        </w:tc>
        <w:tc>
          <w:tcPr>
            <w:tcW w:w="0" w:type="auto"/>
          </w:tcPr>
          <w:p w14:paraId="60D1B29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0.5 (1) </w:t>
            </w:r>
          </w:p>
        </w:tc>
        <w:tc>
          <w:tcPr>
            <w:tcW w:w="0" w:type="auto"/>
          </w:tcPr>
          <w:p w14:paraId="67BCEAB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  <w:tc>
          <w:tcPr>
            <w:tcW w:w="0" w:type="auto"/>
          </w:tcPr>
          <w:p w14:paraId="5584B66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5F579F4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 (1)</w:t>
            </w:r>
          </w:p>
        </w:tc>
        <w:tc>
          <w:tcPr>
            <w:tcW w:w="0" w:type="auto"/>
          </w:tcPr>
          <w:p w14:paraId="3F85862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 (1)</w:t>
            </w:r>
          </w:p>
        </w:tc>
        <w:tc>
          <w:tcPr>
            <w:tcW w:w="0" w:type="auto"/>
          </w:tcPr>
          <w:p w14:paraId="0077BA6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0.5 (1) </w:t>
            </w:r>
          </w:p>
        </w:tc>
        <w:tc>
          <w:tcPr>
            <w:tcW w:w="0" w:type="auto"/>
          </w:tcPr>
          <w:p w14:paraId="0C375C3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</w:tr>
      <w:tr w:rsidR="00625F56" w:rsidRPr="00625F56" w14:paraId="0A81DAEF" w14:textId="77777777" w:rsidTr="00625F56">
        <w:tc>
          <w:tcPr>
            <w:tcW w:w="0" w:type="auto"/>
          </w:tcPr>
          <w:p w14:paraId="2462570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i/>
                <w:sz w:val="20"/>
                <w:szCs w:val="20"/>
              </w:rPr>
              <w:t xml:space="preserve">K. pneumoniae 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ATCC BAA 1706</w:t>
            </w:r>
          </w:p>
        </w:tc>
        <w:tc>
          <w:tcPr>
            <w:tcW w:w="0" w:type="auto"/>
          </w:tcPr>
          <w:p w14:paraId="6BB17CF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313C5E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89C155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0.5 (1)</w:t>
            </w:r>
          </w:p>
        </w:tc>
        <w:tc>
          <w:tcPr>
            <w:tcW w:w="0" w:type="auto"/>
          </w:tcPr>
          <w:p w14:paraId="16EBB66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0.5 (1)</w:t>
            </w:r>
          </w:p>
        </w:tc>
        <w:tc>
          <w:tcPr>
            <w:tcW w:w="0" w:type="auto"/>
          </w:tcPr>
          <w:p w14:paraId="6BC224F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  <w:tc>
          <w:tcPr>
            <w:tcW w:w="0" w:type="auto"/>
          </w:tcPr>
          <w:p w14:paraId="1211593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  <w:tc>
          <w:tcPr>
            <w:tcW w:w="0" w:type="auto"/>
          </w:tcPr>
          <w:p w14:paraId="3E97AD0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5BD4D10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0.5 (1)</w:t>
            </w:r>
          </w:p>
        </w:tc>
        <w:tc>
          <w:tcPr>
            <w:tcW w:w="0" w:type="auto"/>
          </w:tcPr>
          <w:p w14:paraId="0E641FA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0.5 (1)</w:t>
            </w:r>
          </w:p>
        </w:tc>
        <w:tc>
          <w:tcPr>
            <w:tcW w:w="0" w:type="auto"/>
          </w:tcPr>
          <w:p w14:paraId="321F649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  <w:tc>
          <w:tcPr>
            <w:tcW w:w="0" w:type="auto"/>
          </w:tcPr>
          <w:p w14:paraId="7963F3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≤0.25(1)</w:t>
            </w:r>
          </w:p>
        </w:tc>
      </w:tr>
      <w:tr w:rsidR="00625F56" w:rsidRPr="00625F56" w14:paraId="744A6D3A" w14:textId="77777777" w:rsidTr="00625F56">
        <w:tc>
          <w:tcPr>
            <w:tcW w:w="0" w:type="auto"/>
            <w:gridSpan w:val="12"/>
          </w:tcPr>
          <w:p w14:paraId="32B8BD7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</w:pP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Klebsiella</w:t>
            </w:r>
            <w:proofErr w:type="spellEnd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 xml:space="preserve"> pneumoniae</w:t>
            </w:r>
          </w:p>
        </w:tc>
      </w:tr>
      <w:tr w:rsidR="00625F56" w:rsidRPr="00625F56" w14:paraId="52ECE007" w14:textId="77777777" w:rsidTr="00625F56">
        <w:tc>
          <w:tcPr>
            <w:tcW w:w="0" w:type="auto"/>
          </w:tcPr>
          <w:p w14:paraId="664D3DD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C(UNN_S3)</w:t>
            </w:r>
          </w:p>
        </w:tc>
        <w:tc>
          <w:tcPr>
            <w:tcW w:w="0" w:type="auto"/>
          </w:tcPr>
          <w:p w14:paraId="3C4A06A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EEDC1D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232C73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110C4D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B5D749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B4E535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6DF267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9D2729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984391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08F26F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ED66BA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062EE89A" w14:textId="77777777" w:rsidTr="00625F56">
        <w:tc>
          <w:tcPr>
            <w:tcW w:w="0" w:type="auto"/>
          </w:tcPr>
          <w:p w14:paraId="645B434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D(UNN_S4)</w:t>
            </w:r>
          </w:p>
        </w:tc>
        <w:tc>
          <w:tcPr>
            <w:tcW w:w="0" w:type="auto"/>
          </w:tcPr>
          <w:p w14:paraId="1C30A49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1278F6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35B5F62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0B120C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643D16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2C63FF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A90490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C4FA0F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5DFC9F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5543AE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B64D43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38999BED" w14:textId="77777777" w:rsidTr="00625F56">
        <w:tc>
          <w:tcPr>
            <w:tcW w:w="0" w:type="auto"/>
          </w:tcPr>
          <w:p w14:paraId="509E17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I(UNN_S9)</w:t>
            </w:r>
          </w:p>
        </w:tc>
        <w:tc>
          <w:tcPr>
            <w:tcW w:w="0" w:type="auto"/>
          </w:tcPr>
          <w:p w14:paraId="5BF8E5F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69A10D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F85BE9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8EE35B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58FC5E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7A75A7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A46B8F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363289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BD23FC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BE4AEC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F12A03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70404299" w14:textId="77777777" w:rsidTr="00625F56">
        <w:tc>
          <w:tcPr>
            <w:tcW w:w="0" w:type="auto"/>
          </w:tcPr>
          <w:p w14:paraId="77FF984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J(UNN_S10)</w:t>
            </w:r>
          </w:p>
        </w:tc>
        <w:tc>
          <w:tcPr>
            <w:tcW w:w="0" w:type="auto"/>
          </w:tcPr>
          <w:p w14:paraId="2380E88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3665BA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8D6641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3C9B09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B87CD6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3E06FC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42D842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132C77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41B2C8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186DF2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E2C9AE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0F251B84" w14:textId="77777777" w:rsidTr="00625F56">
        <w:tc>
          <w:tcPr>
            <w:tcW w:w="0" w:type="auto"/>
          </w:tcPr>
          <w:p w14:paraId="6C47D2E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5_S8</w:t>
            </w:r>
          </w:p>
        </w:tc>
        <w:tc>
          <w:tcPr>
            <w:tcW w:w="0" w:type="auto"/>
          </w:tcPr>
          <w:p w14:paraId="1A71DFC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DA2874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F2C41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FE61AB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99C8B7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59F470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A746F2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FD8C09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961857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D4A4F4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6CFDB8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648EAF57" w14:textId="77777777" w:rsidTr="00625F56">
        <w:tc>
          <w:tcPr>
            <w:tcW w:w="0" w:type="auto"/>
          </w:tcPr>
          <w:p w14:paraId="1D9D522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9_S13</w:t>
            </w:r>
          </w:p>
        </w:tc>
        <w:tc>
          <w:tcPr>
            <w:tcW w:w="0" w:type="auto"/>
          </w:tcPr>
          <w:p w14:paraId="3765425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2ADCDF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0C3E4A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626FB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08B903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527FCE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A1DCD8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461D8C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8C6415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8C60B9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0B756E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061D4C63" w14:textId="77777777" w:rsidTr="00625F56">
        <w:tc>
          <w:tcPr>
            <w:tcW w:w="0" w:type="auto"/>
          </w:tcPr>
          <w:p w14:paraId="50E9965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0_S14</w:t>
            </w:r>
          </w:p>
        </w:tc>
        <w:tc>
          <w:tcPr>
            <w:tcW w:w="0" w:type="auto"/>
          </w:tcPr>
          <w:p w14:paraId="2C3A4DF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53CEEBC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439123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C7C42F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621AAB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49DFB2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BB9D3F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5306D82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89EDCA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184E5D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273234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72C9B08D" w14:textId="77777777" w:rsidTr="00625F56">
        <w:tc>
          <w:tcPr>
            <w:tcW w:w="0" w:type="auto"/>
          </w:tcPr>
          <w:p w14:paraId="2D08338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_S15</w:t>
            </w:r>
          </w:p>
        </w:tc>
        <w:tc>
          <w:tcPr>
            <w:tcW w:w="0" w:type="auto"/>
          </w:tcPr>
          <w:p w14:paraId="2EAD996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54E3230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8C424E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7C9805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84CBD0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2FC9D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02C1C3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37436A7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058DE3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C5254B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D892E7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5B0E1E73" w14:textId="77777777" w:rsidTr="00625F56">
        <w:tc>
          <w:tcPr>
            <w:tcW w:w="0" w:type="auto"/>
            <w:gridSpan w:val="12"/>
          </w:tcPr>
          <w:p w14:paraId="3E86F91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lastRenderedPageBreak/>
              <w:t xml:space="preserve">Enterobacter cloacae </w:t>
            </w:r>
            <w:r w:rsidRPr="00625F56">
              <w:rPr>
                <w:rFonts w:ascii="Arial Narrow" w:eastAsia="Calibri" w:hAnsi="Arial Narrow" w:cs="Times New Roman"/>
                <w:b/>
                <w:sz w:val="20"/>
                <w:szCs w:val="20"/>
              </w:rPr>
              <w:t>(unless otherwise stated in the footnote)</w:t>
            </w:r>
          </w:p>
        </w:tc>
      </w:tr>
      <w:tr w:rsidR="00625F56" w:rsidRPr="00625F56" w14:paraId="338552D6" w14:textId="77777777" w:rsidTr="00625F56">
        <w:tc>
          <w:tcPr>
            <w:tcW w:w="0" w:type="auto"/>
          </w:tcPr>
          <w:p w14:paraId="47B305B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A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footnoteReference w:id="1"/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 (UNN37_S1) </w:t>
            </w:r>
          </w:p>
        </w:tc>
        <w:tc>
          <w:tcPr>
            <w:tcW w:w="0" w:type="auto"/>
          </w:tcPr>
          <w:p w14:paraId="39EFBC9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3D23992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19B7E11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3E41DF8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002836A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1C54F8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988C3F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7ED38FE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1543BC2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6296D38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4F3EB3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</w:tr>
      <w:tr w:rsidR="00625F56" w:rsidRPr="00625F56" w14:paraId="6465C945" w14:textId="77777777" w:rsidTr="00625F56">
        <w:tc>
          <w:tcPr>
            <w:tcW w:w="0" w:type="auto"/>
          </w:tcPr>
          <w:p w14:paraId="1CC7A38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H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footnoteReference w:id="2"/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 (UNN44_S8) </w:t>
            </w:r>
          </w:p>
        </w:tc>
        <w:tc>
          <w:tcPr>
            <w:tcW w:w="0" w:type="auto"/>
          </w:tcPr>
          <w:p w14:paraId="31D925F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292703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76E7AEA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3123C07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439C5F7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6106385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46ABFD4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4F1F816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06B5122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6B856C8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78A1708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</w:tr>
      <w:tr w:rsidR="00625F56" w:rsidRPr="00625F56" w14:paraId="16A7BFF9" w14:textId="77777777" w:rsidTr="00625F56">
        <w:tc>
          <w:tcPr>
            <w:tcW w:w="0" w:type="auto"/>
          </w:tcPr>
          <w:p w14:paraId="2FE7562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F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footnoteReference w:id="3"/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 (UNN42_S6) </w:t>
            </w:r>
          </w:p>
        </w:tc>
        <w:tc>
          <w:tcPr>
            <w:tcW w:w="0" w:type="auto"/>
          </w:tcPr>
          <w:p w14:paraId="58DFDF5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1F88050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03540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5F169C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9739E8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3968E5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1DEA65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65A1686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C2EDB6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CA31FA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9016C6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</w:tr>
      <w:tr w:rsidR="00625F56" w:rsidRPr="00625F56" w14:paraId="54462EF5" w14:textId="77777777" w:rsidTr="00625F56">
        <w:tc>
          <w:tcPr>
            <w:tcW w:w="0" w:type="auto"/>
          </w:tcPr>
          <w:p w14:paraId="3C7C7B2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1_S1 </w:t>
            </w:r>
          </w:p>
        </w:tc>
        <w:tc>
          <w:tcPr>
            <w:tcW w:w="0" w:type="auto"/>
          </w:tcPr>
          <w:p w14:paraId="0E8DCD9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7114800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3A7F8D0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A51A69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97114B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235C31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38961A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687434E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D1DAD8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697BFD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6A71E6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</w:tr>
      <w:tr w:rsidR="00625F56" w:rsidRPr="00625F56" w14:paraId="217F053B" w14:textId="77777777" w:rsidTr="00625F56">
        <w:tc>
          <w:tcPr>
            <w:tcW w:w="0" w:type="auto"/>
          </w:tcPr>
          <w:p w14:paraId="2384492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_S9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footnoteReference w:id="4"/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4F7BA2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EAC771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4961141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C4D217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60A451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7308B82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308C95B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</w:t>
            </w:r>
          </w:p>
        </w:tc>
        <w:tc>
          <w:tcPr>
            <w:tcW w:w="0" w:type="auto"/>
          </w:tcPr>
          <w:p w14:paraId="1C59661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CADCEC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22E192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  <w:tc>
          <w:tcPr>
            <w:tcW w:w="0" w:type="auto"/>
          </w:tcPr>
          <w:p w14:paraId="42BE819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512 (1)</w:t>
            </w:r>
          </w:p>
        </w:tc>
      </w:tr>
      <w:tr w:rsidR="00625F56" w:rsidRPr="00625F56" w14:paraId="29F25A80" w14:textId="77777777" w:rsidTr="00625F56">
        <w:tc>
          <w:tcPr>
            <w:tcW w:w="0" w:type="auto"/>
          </w:tcPr>
          <w:p w14:paraId="20F86D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49_S24</w:t>
            </w:r>
            <w:r w:rsidRPr="00625F56">
              <w:rPr>
                <w:rFonts w:ascii="Arial Narrow" w:eastAsia="Calibri" w:hAnsi="Arial Narrow" w:cs="Times New Roman"/>
                <w:sz w:val="20"/>
                <w:szCs w:val="20"/>
                <w:vertAlign w:val="superscript"/>
              </w:rPr>
              <w:footnoteReference w:id="5"/>
            </w:r>
          </w:p>
        </w:tc>
        <w:tc>
          <w:tcPr>
            <w:tcW w:w="0" w:type="auto"/>
          </w:tcPr>
          <w:p w14:paraId="7599CC6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284397A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41EEF9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1DB281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F9E9E5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32DB6F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BD1EF1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FCDFD6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6C7F442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696684C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1D00275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</w:tr>
      <w:tr w:rsidR="00625F56" w:rsidRPr="00625F56" w14:paraId="33C7E568" w14:textId="77777777" w:rsidTr="00625F56">
        <w:tc>
          <w:tcPr>
            <w:tcW w:w="0" w:type="auto"/>
            <w:gridSpan w:val="12"/>
          </w:tcPr>
          <w:p w14:paraId="518699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</w:pP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Serratia</w:t>
            </w:r>
            <w:proofErr w:type="spellEnd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marcescens</w:t>
            </w:r>
            <w:proofErr w:type="spellEnd"/>
          </w:p>
        </w:tc>
      </w:tr>
      <w:tr w:rsidR="00625F56" w:rsidRPr="00625F56" w14:paraId="39514966" w14:textId="77777777" w:rsidTr="00625F56">
        <w:tc>
          <w:tcPr>
            <w:tcW w:w="0" w:type="auto"/>
          </w:tcPr>
          <w:p w14:paraId="16B891A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B (UNN38 _S2)</w:t>
            </w:r>
          </w:p>
        </w:tc>
        <w:tc>
          <w:tcPr>
            <w:tcW w:w="0" w:type="auto"/>
          </w:tcPr>
          <w:p w14:paraId="41B7DF4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45FE529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8B2EE2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36727B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76B26E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4C0C8E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2E752E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F6448B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546D52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96AE00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421373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4DE8FDFB" w14:textId="77777777" w:rsidTr="00625F56">
        <w:tc>
          <w:tcPr>
            <w:tcW w:w="0" w:type="auto"/>
          </w:tcPr>
          <w:p w14:paraId="7E799BE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E (UNN41_S5) </w:t>
            </w:r>
          </w:p>
        </w:tc>
        <w:tc>
          <w:tcPr>
            <w:tcW w:w="0" w:type="auto"/>
          </w:tcPr>
          <w:p w14:paraId="1A5EE28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452642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67CB0A5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359BC6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49D5F6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46113A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B3B105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3ED741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78BD54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A81B16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C7E8CB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5FF3FA72" w14:textId="77777777" w:rsidTr="00625F56">
        <w:tc>
          <w:tcPr>
            <w:tcW w:w="0" w:type="auto"/>
          </w:tcPr>
          <w:p w14:paraId="7E64545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G (UNN43_S7) </w:t>
            </w:r>
          </w:p>
        </w:tc>
        <w:tc>
          <w:tcPr>
            <w:tcW w:w="0" w:type="auto"/>
          </w:tcPr>
          <w:p w14:paraId="6A042C0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3D19D8C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39EABD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932B3D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9291D8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95FDF7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E0D0DB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55D3B00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515875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5F6CDC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8423B9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00DAD4D8" w14:textId="77777777" w:rsidTr="00625F56">
        <w:tc>
          <w:tcPr>
            <w:tcW w:w="0" w:type="auto"/>
          </w:tcPr>
          <w:p w14:paraId="2DDBE04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K (UNN47_S11) </w:t>
            </w:r>
          </w:p>
        </w:tc>
        <w:tc>
          <w:tcPr>
            <w:tcW w:w="0" w:type="auto"/>
          </w:tcPr>
          <w:p w14:paraId="6737B6B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5F6A84A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146F7DD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43A868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447CD7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1A1778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A73BCE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522C6C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22FB5F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B6505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D9D268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5FA3961F" w14:textId="77777777" w:rsidTr="00625F56">
        <w:tc>
          <w:tcPr>
            <w:tcW w:w="0" w:type="auto"/>
          </w:tcPr>
          <w:p w14:paraId="66241BD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L (UNN_S12) </w:t>
            </w:r>
          </w:p>
        </w:tc>
        <w:tc>
          <w:tcPr>
            <w:tcW w:w="0" w:type="auto"/>
          </w:tcPr>
          <w:p w14:paraId="124DCC6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4DA62AB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AC1458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39656B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98892C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772B06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5E66BC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3C0D37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77E060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8B9128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F09A24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1BA9DD29" w14:textId="77777777" w:rsidTr="00625F56">
        <w:tc>
          <w:tcPr>
            <w:tcW w:w="0" w:type="auto"/>
          </w:tcPr>
          <w:p w14:paraId="21C307B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45_S21</w:t>
            </w:r>
          </w:p>
        </w:tc>
        <w:tc>
          <w:tcPr>
            <w:tcW w:w="0" w:type="auto"/>
          </w:tcPr>
          <w:p w14:paraId="520CCDC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503E34C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7D7AF9E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1D1DD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B247AD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18A55A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13052B6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85E132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C11ED7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6CF41A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816543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20ADE703" w14:textId="77777777" w:rsidTr="00625F56">
        <w:tc>
          <w:tcPr>
            <w:tcW w:w="0" w:type="auto"/>
          </w:tcPr>
          <w:p w14:paraId="5E96283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59_S30 </w:t>
            </w:r>
          </w:p>
        </w:tc>
        <w:tc>
          <w:tcPr>
            <w:tcW w:w="0" w:type="auto"/>
          </w:tcPr>
          <w:p w14:paraId="41909F6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440878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1A9B9CE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EDF54D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8C6667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E54C89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59FB33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5AAA98C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DB3B75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28CCB5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E626AF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71D93ADB" w14:textId="77777777" w:rsidTr="00625F56">
        <w:tc>
          <w:tcPr>
            <w:tcW w:w="0" w:type="auto"/>
          </w:tcPr>
          <w:p w14:paraId="4A8425F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 xml:space="preserve">71_S36 </w:t>
            </w:r>
          </w:p>
        </w:tc>
        <w:tc>
          <w:tcPr>
            <w:tcW w:w="0" w:type="auto"/>
          </w:tcPr>
          <w:p w14:paraId="4AB0962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737DE6F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013129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6BCD17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4BBCAC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35FB96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A59186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470951A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B8D41DD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52493D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6748E07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4E83A0A0" w14:textId="77777777" w:rsidTr="00625F56">
        <w:tc>
          <w:tcPr>
            <w:tcW w:w="0" w:type="auto"/>
            <w:gridSpan w:val="12"/>
          </w:tcPr>
          <w:p w14:paraId="35B3D1C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Citrobacter</w:t>
            </w:r>
            <w:proofErr w:type="spellEnd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freundii</w:t>
            </w:r>
            <w:proofErr w:type="spellEnd"/>
          </w:p>
        </w:tc>
      </w:tr>
      <w:tr w:rsidR="00625F56" w:rsidRPr="00625F56" w14:paraId="56FFC48D" w14:textId="77777777" w:rsidTr="00625F56">
        <w:tc>
          <w:tcPr>
            <w:tcW w:w="0" w:type="auto"/>
          </w:tcPr>
          <w:p w14:paraId="2AB5F218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48_S23</w:t>
            </w:r>
          </w:p>
        </w:tc>
        <w:tc>
          <w:tcPr>
            <w:tcW w:w="0" w:type="auto"/>
          </w:tcPr>
          <w:p w14:paraId="21153FA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47371D8A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875225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0B3D420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DDDAC0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C1CC78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71E869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291E29D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537246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F7C1EF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7BDCA1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6386E3F2" w14:textId="77777777" w:rsidTr="00625F56">
        <w:tc>
          <w:tcPr>
            <w:tcW w:w="0" w:type="auto"/>
            <w:gridSpan w:val="12"/>
          </w:tcPr>
          <w:p w14:paraId="2D24456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Escherichia coli</w:t>
            </w:r>
          </w:p>
        </w:tc>
      </w:tr>
      <w:tr w:rsidR="00625F56" w:rsidRPr="00625F56" w14:paraId="7D3343E0" w14:textId="77777777" w:rsidTr="00625F56">
        <w:tc>
          <w:tcPr>
            <w:tcW w:w="0" w:type="auto"/>
          </w:tcPr>
          <w:p w14:paraId="48E393DB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0_S4</w:t>
            </w:r>
          </w:p>
        </w:tc>
        <w:tc>
          <w:tcPr>
            <w:tcW w:w="0" w:type="auto"/>
          </w:tcPr>
          <w:p w14:paraId="5DAC035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</w:tcPr>
          <w:p w14:paraId="2B08DEB9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0E5528F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4104ED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30AD44C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02355D6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544C94E7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</w:t>
            </w:r>
          </w:p>
        </w:tc>
        <w:tc>
          <w:tcPr>
            <w:tcW w:w="0" w:type="auto"/>
          </w:tcPr>
          <w:p w14:paraId="18F9380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2BE6B09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4C127BF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  <w:tc>
          <w:tcPr>
            <w:tcW w:w="0" w:type="auto"/>
          </w:tcPr>
          <w:p w14:paraId="7C2A48A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&gt;512 (1)</w:t>
            </w:r>
          </w:p>
        </w:tc>
      </w:tr>
      <w:tr w:rsidR="00625F56" w:rsidRPr="00625F56" w14:paraId="091632D3" w14:textId="77777777" w:rsidTr="00625F56">
        <w:tc>
          <w:tcPr>
            <w:tcW w:w="0" w:type="auto"/>
            <w:gridSpan w:val="12"/>
          </w:tcPr>
          <w:p w14:paraId="32BFF49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</w:pP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Klebsiella</w:t>
            </w:r>
            <w:proofErr w:type="spellEnd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25F56">
              <w:rPr>
                <w:rFonts w:ascii="Arial Narrow" w:eastAsia="Calibri" w:hAnsi="Arial Narrow" w:cs="Times New Roman"/>
                <w:b/>
                <w:i/>
                <w:sz w:val="20"/>
                <w:szCs w:val="20"/>
              </w:rPr>
              <w:t>oxytoca</w:t>
            </w:r>
            <w:proofErr w:type="spellEnd"/>
          </w:p>
        </w:tc>
      </w:tr>
      <w:tr w:rsidR="00625F56" w:rsidRPr="00625F56" w14:paraId="08CA0161" w14:textId="77777777" w:rsidTr="00625F56">
        <w:tc>
          <w:tcPr>
            <w:tcW w:w="0" w:type="auto"/>
          </w:tcPr>
          <w:p w14:paraId="33A87B7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9_S35</w:t>
            </w:r>
          </w:p>
        </w:tc>
        <w:tc>
          <w:tcPr>
            <w:tcW w:w="0" w:type="auto"/>
          </w:tcPr>
          <w:p w14:paraId="6194F0D3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29E7A6C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36F59E6C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07CB5A5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1F54C166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118C3615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4B0376CE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5EF198FF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75875882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645B6651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21710B44" w14:textId="77777777" w:rsidR="00625F56" w:rsidRPr="00625F56" w:rsidRDefault="00625F56" w:rsidP="00625F56">
            <w:pPr>
              <w:spacing w:after="200" w:line="360" w:lineRule="auto"/>
              <w:jc w:val="both"/>
              <w:rPr>
                <w:rFonts w:ascii="Arial Narrow" w:eastAsia="Calibri" w:hAnsi="Arial Narrow" w:cs="Times New Roman"/>
                <w:sz w:val="20"/>
                <w:szCs w:val="20"/>
              </w:rPr>
            </w:pPr>
            <w:r w:rsidRPr="00625F56">
              <w:rPr>
                <w:rFonts w:ascii="Arial Narrow" w:eastAsia="Calibri" w:hAnsi="Arial Narrow" w:cs="Times New Roman"/>
                <w:sz w:val="20"/>
                <w:szCs w:val="20"/>
              </w:rPr>
              <w:t>256</w:t>
            </w:r>
          </w:p>
        </w:tc>
      </w:tr>
    </w:tbl>
    <w:p w14:paraId="30B405E6" w14:textId="431E9BEC" w:rsidR="00625F56" w:rsidRDefault="00625F56" w:rsidP="002574A4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</w:p>
    <w:p w14:paraId="085072F2" w14:textId="115668F6" w:rsidR="00625F56" w:rsidRDefault="00625F56" w:rsidP="00625F56"/>
    <w:p w14:paraId="3B055DF0" w14:textId="41AAB72A" w:rsidR="00625F56" w:rsidRDefault="00625F56" w:rsidP="00625F56"/>
    <w:p w14:paraId="4D419532" w14:textId="1BE342B8" w:rsidR="00625F56" w:rsidRDefault="00625F56" w:rsidP="00625F56"/>
    <w:p w14:paraId="788357FE" w14:textId="7DCCC683" w:rsidR="00625F56" w:rsidRDefault="00625F56" w:rsidP="00625F56"/>
    <w:p w14:paraId="33E88381" w14:textId="79E6FCC1" w:rsidR="00625F56" w:rsidRDefault="00625F56" w:rsidP="00625F56"/>
    <w:p w14:paraId="2D7B6ECD" w14:textId="6421049B" w:rsidR="00625F56" w:rsidRDefault="00625F56" w:rsidP="00625F56"/>
    <w:p w14:paraId="61BA8D77" w14:textId="77777777" w:rsidR="00625F56" w:rsidRPr="00625F56" w:rsidRDefault="00625F56" w:rsidP="00625F56"/>
    <w:p w14:paraId="439D5072" w14:textId="5215A135" w:rsidR="002574A4" w:rsidRPr="002574A4" w:rsidRDefault="002574A4" w:rsidP="002574A4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 xml:space="preserve">Supplementary Table </w:t>
      </w:r>
      <w:r w:rsidR="00BD5949">
        <w:rPr>
          <w:rFonts w:ascii="Times New Roman" w:hAnsi="Times New Roman" w:cs="Times New Roman"/>
          <w:b/>
          <w:i w:val="0"/>
          <w:sz w:val="24"/>
          <w:szCs w:val="24"/>
        </w:rPr>
        <w:t>S</w:t>
      </w: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fldChar w:fldCharType="begin"/>
      </w: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instrText xml:space="preserve"> SEQ Table \* ARABIC </w:instrText>
      </w: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fldChar w:fldCharType="separate"/>
      </w:r>
      <w:r w:rsidR="00625F56">
        <w:rPr>
          <w:rFonts w:ascii="Times New Roman" w:hAnsi="Times New Roman" w:cs="Times New Roman"/>
          <w:b/>
          <w:i w:val="0"/>
          <w:noProof/>
          <w:sz w:val="24"/>
          <w:szCs w:val="24"/>
        </w:rPr>
        <w:t>2</w:t>
      </w: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fldChar w:fldCharType="end"/>
      </w:r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 xml:space="preserve">: </w:t>
      </w:r>
      <w:proofErr w:type="spellStart"/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>Meropenem</w:t>
      </w:r>
      <w:proofErr w:type="spellEnd"/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 xml:space="preserve">, imipenem, tigecycline, and </w:t>
      </w:r>
      <w:proofErr w:type="spellStart"/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>colistin</w:t>
      </w:r>
      <w:proofErr w:type="spellEnd"/>
      <w:r w:rsidRPr="002574A4">
        <w:rPr>
          <w:rFonts w:ascii="Times New Roman" w:hAnsi="Times New Roman" w:cs="Times New Roman"/>
          <w:b/>
          <w:i w:val="0"/>
          <w:sz w:val="24"/>
          <w:szCs w:val="24"/>
        </w:rPr>
        <w:t xml:space="preserve"> MIC Fold change</w:t>
      </w:r>
      <w:r>
        <w:rPr>
          <w:rFonts w:ascii="Times New Roman" w:hAnsi="Times New Roman" w:cs="Times New Roman"/>
          <w:b/>
          <w:i w:val="0"/>
          <w:sz w:val="24"/>
          <w:szCs w:val="24"/>
        </w:rPr>
        <w:t>s</w:t>
      </w:r>
      <w:r w:rsidRPr="002574A4">
        <w:rPr>
          <w:rFonts w:ascii="Times New Roman" w:hAnsi="Times New Roman" w:cs="Times New Roman"/>
          <w:b/>
          <w:i w:val="0"/>
          <w:noProof/>
          <w:sz w:val="24"/>
          <w:szCs w:val="24"/>
        </w:rPr>
        <w:t xml:space="preserve"> after addition of CCC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343"/>
        <w:gridCol w:w="1803"/>
        <w:gridCol w:w="1803"/>
        <w:gridCol w:w="1804"/>
      </w:tblGrid>
      <w:tr w:rsidR="00BD1E13" w:rsidRPr="002E6D8A" w14:paraId="55891E9E" w14:textId="77777777" w:rsidTr="002E6D8A">
        <w:tc>
          <w:tcPr>
            <w:tcW w:w="2263" w:type="dxa"/>
          </w:tcPr>
          <w:p w14:paraId="27F1975E" w14:textId="77777777" w:rsidR="00BD1E13" w:rsidRPr="002E6D8A" w:rsidRDefault="00BD1E13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ISOLATE</w:t>
            </w:r>
          </w:p>
        </w:tc>
        <w:tc>
          <w:tcPr>
            <w:tcW w:w="6753" w:type="dxa"/>
            <w:gridSpan w:val="4"/>
          </w:tcPr>
          <w:p w14:paraId="7A48CA63" w14:textId="77777777" w:rsidR="00BD1E13" w:rsidRPr="002E6D8A" w:rsidRDefault="00BD1E13" w:rsidP="002E6D8A">
            <w:pPr>
              <w:spacing w:line="48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MEAN FOLD CHANGE WITH CCCP</w:t>
            </w:r>
          </w:p>
        </w:tc>
      </w:tr>
      <w:tr w:rsidR="00BD1E13" w:rsidRPr="002E6D8A" w14:paraId="145C0598" w14:textId="77777777" w:rsidTr="002E6D8A">
        <w:tc>
          <w:tcPr>
            <w:tcW w:w="2263" w:type="dxa"/>
          </w:tcPr>
          <w:p w14:paraId="0868678C" w14:textId="77777777" w:rsidR="00BD1E13" w:rsidRPr="002E6D8A" w:rsidRDefault="00BD1E13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343" w:type="dxa"/>
          </w:tcPr>
          <w:p w14:paraId="285918AA" w14:textId="421B18F9" w:rsidR="00BD1E13" w:rsidRPr="002E6D8A" w:rsidRDefault="00BD1E13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M</w:t>
            </w:r>
            <w:r w:rsidR="002574A4" w:rsidRPr="002E6D8A">
              <w:rPr>
                <w:rFonts w:ascii="Arial Narrow" w:hAnsi="Arial Narrow"/>
                <w:b/>
                <w:sz w:val="20"/>
                <w:szCs w:val="20"/>
              </w:rPr>
              <w:t>EM</w:t>
            </w:r>
          </w:p>
        </w:tc>
        <w:tc>
          <w:tcPr>
            <w:tcW w:w="1803" w:type="dxa"/>
          </w:tcPr>
          <w:p w14:paraId="7D13EB13" w14:textId="77777777" w:rsidR="00BD1E13" w:rsidRPr="002E6D8A" w:rsidRDefault="00BD1E13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IMP</w:t>
            </w:r>
          </w:p>
        </w:tc>
        <w:tc>
          <w:tcPr>
            <w:tcW w:w="1803" w:type="dxa"/>
          </w:tcPr>
          <w:p w14:paraId="002E3663" w14:textId="77777777" w:rsidR="00BD1E13" w:rsidRPr="002E6D8A" w:rsidRDefault="00114BAB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TGC</w:t>
            </w:r>
          </w:p>
        </w:tc>
        <w:tc>
          <w:tcPr>
            <w:tcW w:w="1804" w:type="dxa"/>
          </w:tcPr>
          <w:p w14:paraId="07E91875" w14:textId="77777777" w:rsidR="00BD1E13" w:rsidRPr="002E6D8A" w:rsidRDefault="00114BAB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CST</w:t>
            </w:r>
          </w:p>
        </w:tc>
      </w:tr>
      <w:tr w:rsidR="00BD1E13" w:rsidRPr="002574A4" w14:paraId="6DD37BB4" w14:textId="77777777" w:rsidTr="002E6D8A">
        <w:tc>
          <w:tcPr>
            <w:tcW w:w="2263" w:type="dxa"/>
          </w:tcPr>
          <w:p w14:paraId="294F45D8" w14:textId="77777777" w:rsidR="00BD1E13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bookmarkStart w:id="1" w:name="OLE_LINK1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K. pneumoniae</w:t>
            </w:r>
            <w:bookmarkEnd w:id="1"/>
          </w:p>
        </w:tc>
        <w:tc>
          <w:tcPr>
            <w:tcW w:w="1343" w:type="dxa"/>
          </w:tcPr>
          <w:p w14:paraId="61372B72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8AB0E9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FB19970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B581968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14BAB" w:rsidRPr="002574A4" w14:paraId="2BD590A2" w14:textId="77777777" w:rsidTr="002E6D8A">
        <w:tc>
          <w:tcPr>
            <w:tcW w:w="2263" w:type="dxa"/>
          </w:tcPr>
          <w:p w14:paraId="653D88D2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C(UNN_S3)</w:t>
            </w:r>
          </w:p>
        </w:tc>
        <w:tc>
          <w:tcPr>
            <w:tcW w:w="1343" w:type="dxa"/>
          </w:tcPr>
          <w:p w14:paraId="04B6D7CE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581A272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941DA7E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E67B69E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114BAB" w:rsidRPr="002574A4" w14:paraId="359EBA9E" w14:textId="77777777" w:rsidTr="002E6D8A">
        <w:tc>
          <w:tcPr>
            <w:tcW w:w="2263" w:type="dxa"/>
          </w:tcPr>
          <w:p w14:paraId="3B1A6A66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D(UNN_S4)</w:t>
            </w:r>
          </w:p>
        </w:tc>
        <w:tc>
          <w:tcPr>
            <w:tcW w:w="1343" w:type="dxa"/>
          </w:tcPr>
          <w:p w14:paraId="7F7092D5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1CBDF609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E94661A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5E1DBB13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114BAB" w:rsidRPr="002574A4" w14:paraId="5A5A6714" w14:textId="77777777" w:rsidTr="002E6D8A">
        <w:tc>
          <w:tcPr>
            <w:tcW w:w="2263" w:type="dxa"/>
          </w:tcPr>
          <w:p w14:paraId="256A1CC3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I(UNN_S9)</w:t>
            </w:r>
          </w:p>
        </w:tc>
        <w:tc>
          <w:tcPr>
            <w:tcW w:w="1343" w:type="dxa"/>
          </w:tcPr>
          <w:p w14:paraId="72DE24C0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F34D7A1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9411B53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1C1FED8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0D33DE15" w14:textId="77777777" w:rsidTr="002E6D8A">
        <w:tc>
          <w:tcPr>
            <w:tcW w:w="2263" w:type="dxa"/>
          </w:tcPr>
          <w:p w14:paraId="59315676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J(UNN_S10)</w:t>
            </w:r>
          </w:p>
        </w:tc>
        <w:tc>
          <w:tcPr>
            <w:tcW w:w="1343" w:type="dxa"/>
          </w:tcPr>
          <w:p w14:paraId="54CED1CB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D534C4A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FA269CF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4C1E325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114BAB" w:rsidRPr="002574A4" w14:paraId="74380EFB" w14:textId="77777777" w:rsidTr="002E6D8A">
        <w:tc>
          <w:tcPr>
            <w:tcW w:w="2263" w:type="dxa"/>
          </w:tcPr>
          <w:p w14:paraId="19DB84BA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_S2</w:t>
            </w:r>
          </w:p>
        </w:tc>
        <w:tc>
          <w:tcPr>
            <w:tcW w:w="1343" w:type="dxa"/>
          </w:tcPr>
          <w:p w14:paraId="157F96C9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AC84DDF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1604E56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76AA096A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756B1031" w14:textId="77777777" w:rsidTr="002E6D8A">
        <w:tc>
          <w:tcPr>
            <w:tcW w:w="2263" w:type="dxa"/>
          </w:tcPr>
          <w:p w14:paraId="25A3AD8B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_S5</w:t>
            </w:r>
          </w:p>
        </w:tc>
        <w:tc>
          <w:tcPr>
            <w:tcW w:w="1343" w:type="dxa"/>
          </w:tcPr>
          <w:p w14:paraId="134578CD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B381900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2240E9B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C514905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35786028" w14:textId="77777777" w:rsidTr="002E6D8A">
        <w:tc>
          <w:tcPr>
            <w:tcW w:w="2263" w:type="dxa"/>
          </w:tcPr>
          <w:p w14:paraId="27591DAA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3_S6</w:t>
            </w:r>
          </w:p>
        </w:tc>
        <w:tc>
          <w:tcPr>
            <w:tcW w:w="1343" w:type="dxa"/>
          </w:tcPr>
          <w:p w14:paraId="20D3D1F6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92A7D9D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E21F987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286E95DF" w14:textId="77777777" w:rsidR="00114BAB" w:rsidRPr="002574A4" w:rsidRDefault="00C14426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  <w:r w:rsidR="00C81789"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114BAB" w:rsidRPr="002574A4" w14:paraId="4F6F0ECC" w14:textId="77777777" w:rsidTr="002E6D8A">
        <w:tc>
          <w:tcPr>
            <w:tcW w:w="2263" w:type="dxa"/>
          </w:tcPr>
          <w:p w14:paraId="660DB7B2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5_S8</w:t>
            </w:r>
          </w:p>
        </w:tc>
        <w:tc>
          <w:tcPr>
            <w:tcW w:w="1343" w:type="dxa"/>
          </w:tcPr>
          <w:p w14:paraId="374D0759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11FB973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91A3BA1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5E6E7AEF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114BAB" w:rsidRPr="002574A4" w14:paraId="34358A2C" w14:textId="77777777" w:rsidTr="002E6D8A">
        <w:tc>
          <w:tcPr>
            <w:tcW w:w="2263" w:type="dxa"/>
          </w:tcPr>
          <w:p w14:paraId="72977821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8_S10</w:t>
            </w:r>
          </w:p>
        </w:tc>
        <w:tc>
          <w:tcPr>
            <w:tcW w:w="1343" w:type="dxa"/>
          </w:tcPr>
          <w:p w14:paraId="37E889E4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6EFECC10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FE772A8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2D265FCA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37764C9E" w14:textId="77777777" w:rsidTr="002E6D8A">
        <w:tc>
          <w:tcPr>
            <w:tcW w:w="2263" w:type="dxa"/>
          </w:tcPr>
          <w:p w14:paraId="05027FE5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0_S11</w:t>
            </w:r>
          </w:p>
        </w:tc>
        <w:tc>
          <w:tcPr>
            <w:tcW w:w="1343" w:type="dxa"/>
          </w:tcPr>
          <w:p w14:paraId="4BF139B9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0405DA1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054A0C9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9A91AD0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5AE93300" w14:textId="77777777" w:rsidTr="002E6D8A">
        <w:tc>
          <w:tcPr>
            <w:tcW w:w="2263" w:type="dxa"/>
          </w:tcPr>
          <w:p w14:paraId="506625EF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1_S12</w:t>
            </w:r>
          </w:p>
        </w:tc>
        <w:tc>
          <w:tcPr>
            <w:tcW w:w="1343" w:type="dxa"/>
          </w:tcPr>
          <w:p w14:paraId="79CA282C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B7424D5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1B5DB2B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8A5C7A8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114BAB" w:rsidRPr="002574A4" w14:paraId="4696F763" w14:textId="77777777" w:rsidTr="002E6D8A">
        <w:tc>
          <w:tcPr>
            <w:tcW w:w="2263" w:type="dxa"/>
          </w:tcPr>
          <w:p w14:paraId="3F565EF7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9_S13</w:t>
            </w:r>
          </w:p>
        </w:tc>
        <w:tc>
          <w:tcPr>
            <w:tcW w:w="1343" w:type="dxa"/>
          </w:tcPr>
          <w:p w14:paraId="6F860D02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4ADF96B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14642BB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F7AD701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114BAB" w:rsidRPr="002574A4" w14:paraId="17F7065E" w14:textId="77777777" w:rsidTr="002E6D8A">
        <w:tc>
          <w:tcPr>
            <w:tcW w:w="2263" w:type="dxa"/>
          </w:tcPr>
          <w:p w14:paraId="289D6962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0_S14</w:t>
            </w:r>
          </w:p>
        </w:tc>
        <w:tc>
          <w:tcPr>
            <w:tcW w:w="1343" w:type="dxa"/>
          </w:tcPr>
          <w:p w14:paraId="39E094F7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  <w:r w:rsidR="00114BAB" w:rsidRPr="002574A4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77BFA2B1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DD14DC6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1A166F1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7AEE316C" w14:textId="77777777" w:rsidTr="002E6D8A">
        <w:tc>
          <w:tcPr>
            <w:tcW w:w="2263" w:type="dxa"/>
          </w:tcPr>
          <w:p w14:paraId="7ABBFD51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2_S15</w:t>
            </w:r>
          </w:p>
        </w:tc>
        <w:tc>
          <w:tcPr>
            <w:tcW w:w="1343" w:type="dxa"/>
          </w:tcPr>
          <w:p w14:paraId="18F1FCF9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6828958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8DBA0E1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CB79C27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114BAB" w:rsidRPr="002574A4" w14:paraId="3DEC11E9" w14:textId="77777777" w:rsidTr="002E6D8A">
        <w:tc>
          <w:tcPr>
            <w:tcW w:w="2263" w:type="dxa"/>
          </w:tcPr>
          <w:p w14:paraId="1EEAF15A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4_S16</w:t>
            </w:r>
          </w:p>
        </w:tc>
        <w:tc>
          <w:tcPr>
            <w:tcW w:w="1343" w:type="dxa"/>
          </w:tcPr>
          <w:p w14:paraId="3639B993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F9118DD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C73B5AB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5E0D43BA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5561F596" w14:textId="77777777" w:rsidTr="002E6D8A">
        <w:tc>
          <w:tcPr>
            <w:tcW w:w="2263" w:type="dxa"/>
          </w:tcPr>
          <w:p w14:paraId="2477DB3B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5_S17</w:t>
            </w:r>
          </w:p>
        </w:tc>
        <w:tc>
          <w:tcPr>
            <w:tcW w:w="1343" w:type="dxa"/>
          </w:tcPr>
          <w:p w14:paraId="25223A21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D1CD9B5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6D8C6CD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54F7C58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3FCF970B" w14:textId="77777777" w:rsidTr="002E6D8A">
        <w:tc>
          <w:tcPr>
            <w:tcW w:w="2263" w:type="dxa"/>
          </w:tcPr>
          <w:p w14:paraId="2A176F7C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6_S18</w:t>
            </w:r>
          </w:p>
        </w:tc>
        <w:tc>
          <w:tcPr>
            <w:tcW w:w="1343" w:type="dxa"/>
          </w:tcPr>
          <w:p w14:paraId="601CA26A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58FA974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364A507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71BC7DF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2803435D" w14:textId="77777777" w:rsidTr="002E6D8A">
        <w:tc>
          <w:tcPr>
            <w:tcW w:w="2263" w:type="dxa"/>
          </w:tcPr>
          <w:p w14:paraId="19E26374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8_S19</w:t>
            </w:r>
          </w:p>
        </w:tc>
        <w:tc>
          <w:tcPr>
            <w:tcW w:w="1343" w:type="dxa"/>
          </w:tcPr>
          <w:p w14:paraId="1D0E268B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2E96E53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03A391A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24AD50D8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0896BDC5" w14:textId="77777777" w:rsidTr="002E6D8A">
        <w:tc>
          <w:tcPr>
            <w:tcW w:w="2263" w:type="dxa"/>
          </w:tcPr>
          <w:p w14:paraId="203C18E9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1343" w:type="dxa"/>
          </w:tcPr>
          <w:p w14:paraId="3C94591E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22BAFC3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10299D8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5BD4AA51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114BAB" w:rsidRPr="002574A4" w14:paraId="33C5EF7C" w14:textId="77777777" w:rsidTr="002E6D8A">
        <w:tc>
          <w:tcPr>
            <w:tcW w:w="2263" w:type="dxa"/>
          </w:tcPr>
          <w:p w14:paraId="19FAF36E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2_S26</w:t>
            </w:r>
          </w:p>
        </w:tc>
        <w:tc>
          <w:tcPr>
            <w:tcW w:w="1343" w:type="dxa"/>
          </w:tcPr>
          <w:p w14:paraId="4B5973AA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1B71D25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8E5ECDC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7BC744A" w14:textId="77777777" w:rsidR="00114BAB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114BAB" w:rsidRPr="002574A4" w14:paraId="67DB1149" w14:textId="77777777" w:rsidTr="002E6D8A">
        <w:tc>
          <w:tcPr>
            <w:tcW w:w="2263" w:type="dxa"/>
          </w:tcPr>
          <w:p w14:paraId="4B812F27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3_S27</w:t>
            </w:r>
          </w:p>
        </w:tc>
        <w:tc>
          <w:tcPr>
            <w:tcW w:w="1343" w:type="dxa"/>
          </w:tcPr>
          <w:p w14:paraId="35FAD378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28F7670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4BF8A59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32B1BEC" w14:textId="77777777" w:rsidR="00114BAB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14BAB" w:rsidRPr="002574A4" w14:paraId="02CADC95" w14:textId="77777777" w:rsidTr="002E6D8A">
        <w:tc>
          <w:tcPr>
            <w:tcW w:w="2263" w:type="dxa"/>
          </w:tcPr>
          <w:p w14:paraId="5A331494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0</w:t>
            </w:r>
          </w:p>
        </w:tc>
        <w:tc>
          <w:tcPr>
            <w:tcW w:w="1343" w:type="dxa"/>
          </w:tcPr>
          <w:p w14:paraId="74A963A7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1610178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1821F8E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18013E97" w14:textId="77777777" w:rsidR="00114BAB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114BAB" w:rsidRPr="002574A4" w14:paraId="4E231D6E" w14:textId="77777777" w:rsidTr="002E6D8A">
        <w:tc>
          <w:tcPr>
            <w:tcW w:w="2263" w:type="dxa"/>
          </w:tcPr>
          <w:p w14:paraId="3B7CFCAC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6</w:t>
            </w:r>
          </w:p>
        </w:tc>
        <w:tc>
          <w:tcPr>
            <w:tcW w:w="1343" w:type="dxa"/>
          </w:tcPr>
          <w:p w14:paraId="44F62356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1B66459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D347676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20B15553" w14:textId="77777777" w:rsidR="00114BAB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114BAB" w:rsidRPr="002574A4" w14:paraId="187ABF19" w14:textId="77777777" w:rsidTr="002E6D8A">
        <w:tc>
          <w:tcPr>
            <w:tcW w:w="2263" w:type="dxa"/>
          </w:tcPr>
          <w:p w14:paraId="342CDB5B" w14:textId="77777777" w:rsidR="00114BAB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1343" w:type="dxa"/>
          </w:tcPr>
          <w:p w14:paraId="37E7F618" w14:textId="77777777" w:rsidR="00114BAB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8D8CDDC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105E5448" w14:textId="77777777" w:rsidR="00114BAB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1804" w:type="dxa"/>
          </w:tcPr>
          <w:p w14:paraId="0DD3FC17" w14:textId="77777777" w:rsidR="00114BAB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BD1E13" w:rsidRPr="002574A4" w14:paraId="794D6863" w14:textId="77777777" w:rsidTr="002E6D8A">
        <w:tc>
          <w:tcPr>
            <w:tcW w:w="2263" w:type="dxa"/>
          </w:tcPr>
          <w:p w14:paraId="3801D329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3" w:type="dxa"/>
          </w:tcPr>
          <w:p w14:paraId="390EA4C3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1D390A7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C6118E8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40545A4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D1E13" w:rsidRPr="002574A4" w14:paraId="12DDA34A" w14:textId="77777777" w:rsidTr="002E6D8A">
        <w:tc>
          <w:tcPr>
            <w:tcW w:w="2263" w:type="dxa"/>
          </w:tcPr>
          <w:p w14:paraId="29AA8691" w14:textId="77777777" w:rsidR="00BD1E13" w:rsidRPr="002574A4" w:rsidRDefault="00114BA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Serratia</w:t>
            </w:r>
            <w:proofErr w:type="spellEnd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1343" w:type="dxa"/>
          </w:tcPr>
          <w:p w14:paraId="0DF93209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C013014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49E3A92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539BB93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263B2" w:rsidRPr="002574A4" w14:paraId="5C4261A0" w14:textId="77777777" w:rsidTr="002E6D8A">
        <w:tc>
          <w:tcPr>
            <w:tcW w:w="2263" w:type="dxa"/>
          </w:tcPr>
          <w:p w14:paraId="5BCDF9CA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B (UNN38 _S2)</w:t>
            </w:r>
          </w:p>
        </w:tc>
        <w:tc>
          <w:tcPr>
            <w:tcW w:w="1343" w:type="dxa"/>
          </w:tcPr>
          <w:p w14:paraId="07F4A529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1803" w:type="dxa"/>
          </w:tcPr>
          <w:p w14:paraId="4F70C327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3FB7DEB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521A768A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263B2" w:rsidRPr="002574A4" w14:paraId="2824D48D" w14:textId="77777777" w:rsidTr="002E6D8A">
        <w:tc>
          <w:tcPr>
            <w:tcW w:w="2263" w:type="dxa"/>
          </w:tcPr>
          <w:p w14:paraId="79A81AA0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E (UNN41_S5) </w:t>
            </w:r>
          </w:p>
        </w:tc>
        <w:tc>
          <w:tcPr>
            <w:tcW w:w="1343" w:type="dxa"/>
          </w:tcPr>
          <w:p w14:paraId="411274B8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C1495C6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CC2D274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91079FE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024</w:t>
            </w:r>
          </w:p>
        </w:tc>
      </w:tr>
      <w:tr w:rsidR="004263B2" w:rsidRPr="002574A4" w14:paraId="48578C4D" w14:textId="77777777" w:rsidTr="002E6D8A">
        <w:tc>
          <w:tcPr>
            <w:tcW w:w="2263" w:type="dxa"/>
          </w:tcPr>
          <w:p w14:paraId="27FADF72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G (UNN43_S7) </w:t>
            </w:r>
          </w:p>
        </w:tc>
        <w:tc>
          <w:tcPr>
            <w:tcW w:w="1343" w:type="dxa"/>
          </w:tcPr>
          <w:p w14:paraId="5E5AD10F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D131293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FBC8158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1804" w:type="dxa"/>
          </w:tcPr>
          <w:p w14:paraId="3DBAF50B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263B2" w:rsidRPr="002574A4" w14:paraId="49E7BEAB" w14:textId="77777777" w:rsidTr="002E6D8A">
        <w:tc>
          <w:tcPr>
            <w:tcW w:w="2263" w:type="dxa"/>
          </w:tcPr>
          <w:p w14:paraId="61AE2FA0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K (UNN47_S11) </w:t>
            </w:r>
          </w:p>
        </w:tc>
        <w:tc>
          <w:tcPr>
            <w:tcW w:w="1343" w:type="dxa"/>
          </w:tcPr>
          <w:p w14:paraId="7265FC2A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D87DECD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07B4EF0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5903FAE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263B2" w:rsidRPr="002574A4" w14:paraId="2476A5A1" w14:textId="77777777" w:rsidTr="002E6D8A">
        <w:tc>
          <w:tcPr>
            <w:tcW w:w="2263" w:type="dxa"/>
          </w:tcPr>
          <w:p w14:paraId="5A8A7266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L (UNN_S12) </w:t>
            </w:r>
          </w:p>
        </w:tc>
        <w:tc>
          <w:tcPr>
            <w:tcW w:w="1343" w:type="dxa"/>
          </w:tcPr>
          <w:p w14:paraId="0C538973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BCCC4CF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9A736B3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EEA7AD3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</w:tr>
      <w:tr w:rsidR="004263B2" w:rsidRPr="002574A4" w14:paraId="52D432C2" w14:textId="77777777" w:rsidTr="002E6D8A">
        <w:tc>
          <w:tcPr>
            <w:tcW w:w="2263" w:type="dxa"/>
          </w:tcPr>
          <w:p w14:paraId="76BCD512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7_S3 </w:t>
            </w:r>
          </w:p>
        </w:tc>
        <w:tc>
          <w:tcPr>
            <w:tcW w:w="1343" w:type="dxa"/>
          </w:tcPr>
          <w:p w14:paraId="45470D99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1E17C60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26D47E4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56BC793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263B2" w:rsidRPr="002574A4" w14:paraId="5EC107BD" w14:textId="77777777" w:rsidTr="002E6D8A">
        <w:tc>
          <w:tcPr>
            <w:tcW w:w="2263" w:type="dxa"/>
          </w:tcPr>
          <w:p w14:paraId="31AC2CF2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5_S21</w:t>
            </w:r>
          </w:p>
        </w:tc>
        <w:tc>
          <w:tcPr>
            <w:tcW w:w="1343" w:type="dxa"/>
          </w:tcPr>
          <w:p w14:paraId="35450C0B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4EBCA74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54C2906B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72B2F43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263B2" w:rsidRPr="002574A4" w14:paraId="09506DE0" w14:textId="77777777" w:rsidTr="002E6D8A">
        <w:tc>
          <w:tcPr>
            <w:tcW w:w="2263" w:type="dxa"/>
          </w:tcPr>
          <w:p w14:paraId="2E52B4CE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56_S29 </w:t>
            </w:r>
          </w:p>
        </w:tc>
        <w:tc>
          <w:tcPr>
            <w:tcW w:w="1343" w:type="dxa"/>
          </w:tcPr>
          <w:p w14:paraId="35EEFFD4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CD93C50" w14:textId="77777777" w:rsidR="004263B2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4EB89CD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7B1254E9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263B2" w:rsidRPr="002574A4" w14:paraId="48D28FA6" w14:textId="77777777" w:rsidTr="002E6D8A">
        <w:tc>
          <w:tcPr>
            <w:tcW w:w="2263" w:type="dxa"/>
          </w:tcPr>
          <w:p w14:paraId="6D93EE55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59_S30 </w:t>
            </w:r>
          </w:p>
        </w:tc>
        <w:tc>
          <w:tcPr>
            <w:tcW w:w="1343" w:type="dxa"/>
          </w:tcPr>
          <w:p w14:paraId="5F2B296A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15E0AF23" w14:textId="77777777" w:rsidR="004263B2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67AB8D35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B550CA3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263B2" w:rsidRPr="002574A4" w14:paraId="4527EC9C" w14:textId="77777777" w:rsidTr="002E6D8A">
        <w:tc>
          <w:tcPr>
            <w:tcW w:w="2263" w:type="dxa"/>
          </w:tcPr>
          <w:p w14:paraId="50DDA341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67_S33 </w:t>
            </w:r>
          </w:p>
        </w:tc>
        <w:tc>
          <w:tcPr>
            <w:tcW w:w="1343" w:type="dxa"/>
          </w:tcPr>
          <w:p w14:paraId="61CCC72F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802365C" w14:textId="77777777" w:rsidR="004263B2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7EC2A8E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A298033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</w:tr>
      <w:tr w:rsidR="004263B2" w:rsidRPr="002574A4" w14:paraId="080D1A90" w14:textId="77777777" w:rsidTr="002E6D8A">
        <w:tc>
          <w:tcPr>
            <w:tcW w:w="2263" w:type="dxa"/>
          </w:tcPr>
          <w:p w14:paraId="27ACEC79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68_S34 </w:t>
            </w:r>
          </w:p>
        </w:tc>
        <w:tc>
          <w:tcPr>
            <w:tcW w:w="1343" w:type="dxa"/>
          </w:tcPr>
          <w:p w14:paraId="2FF8A298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0826361" w14:textId="77777777" w:rsidR="004263B2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52B68FD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7D678959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263B2" w:rsidRPr="002574A4" w14:paraId="5B44D6B9" w14:textId="77777777" w:rsidTr="002E6D8A">
        <w:tc>
          <w:tcPr>
            <w:tcW w:w="2263" w:type="dxa"/>
          </w:tcPr>
          <w:p w14:paraId="79C0CA45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71_S36 </w:t>
            </w:r>
          </w:p>
        </w:tc>
        <w:tc>
          <w:tcPr>
            <w:tcW w:w="1343" w:type="dxa"/>
          </w:tcPr>
          <w:p w14:paraId="741CAF9A" w14:textId="77777777" w:rsidR="004263B2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B898E93" w14:textId="77777777" w:rsidR="004263B2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72F58F9" w14:textId="77777777" w:rsidR="004263B2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2E750B72" w14:textId="77777777" w:rsidR="004263B2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BD1E13" w:rsidRPr="002574A4" w14:paraId="36C0BC4C" w14:textId="77777777" w:rsidTr="002E6D8A">
        <w:tc>
          <w:tcPr>
            <w:tcW w:w="2263" w:type="dxa"/>
          </w:tcPr>
          <w:p w14:paraId="7AEE6DE4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3" w:type="dxa"/>
          </w:tcPr>
          <w:p w14:paraId="27FAB93E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8A14B46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ED1AEC5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D2A9C74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BD1E13" w:rsidRPr="002574A4" w14:paraId="7E4B05B5" w14:textId="77777777" w:rsidTr="002E6D8A">
        <w:tc>
          <w:tcPr>
            <w:tcW w:w="2263" w:type="dxa"/>
          </w:tcPr>
          <w:p w14:paraId="1B048541" w14:textId="0F0A5C25" w:rsidR="00BD1E13" w:rsidRPr="00625F56" w:rsidRDefault="004263B2" w:rsidP="002E6D8A">
            <w:pPr>
              <w:spacing w:line="48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625F56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Enterobacter </w:t>
            </w:r>
            <w:r w:rsidR="002574A4" w:rsidRPr="00625F56">
              <w:rPr>
                <w:rFonts w:ascii="Arial Narrow" w:hAnsi="Arial Narrow"/>
                <w:b/>
                <w:i/>
                <w:sz w:val="20"/>
                <w:szCs w:val="20"/>
              </w:rPr>
              <w:t>species</w:t>
            </w:r>
          </w:p>
        </w:tc>
        <w:tc>
          <w:tcPr>
            <w:tcW w:w="1343" w:type="dxa"/>
          </w:tcPr>
          <w:p w14:paraId="1778D9B2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244354B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DBD377D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F06ADEC" w14:textId="77777777" w:rsidR="00BD1E13" w:rsidRPr="002574A4" w:rsidRDefault="00BD1E13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E4E9D" w:rsidRPr="002574A4" w14:paraId="6FCDDBD7" w14:textId="77777777" w:rsidTr="002E6D8A">
        <w:tc>
          <w:tcPr>
            <w:tcW w:w="2263" w:type="dxa"/>
          </w:tcPr>
          <w:p w14:paraId="1F26DBD4" w14:textId="571C4311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A (UNN37_S1) </w:t>
            </w:r>
          </w:p>
        </w:tc>
        <w:tc>
          <w:tcPr>
            <w:tcW w:w="1343" w:type="dxa"/>
          </w:tcPr>
          <w:p w14:paraId="4054691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150ABDE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EDE1794" w14:textId="77777777" w:rsidR="004E4E9D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793B3785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4E4E9D" w:rsidRPr="002574A4" w14:paraId="5EBCFCFC" w14:textId="77777777" w:rsidTr="002E6D8A">
        <w:tc>
          <w:tcPr>
            <w:tcW w:w="2263" w:type="dxa"/>
          </w:tcPr>
          <w:p w14:paraId="4777CCB4" w14:textId="66ACA65D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F (UNN42_S6) </w:t>
            </w:r>
          </w:p>
        </w:tc>
        <w:tc>
          <w:tcPr>
            <w:tcW w:w="1343" w:type="dxa"/>
          </w:tcPr>
          <w:p w14:paraId="23C704E7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513D0A3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437B1F8" w14:textId="77777777" w:rsidR="004E4E9D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67B325C6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4E4E9D" w:rsidRPr="002574A4" w14:paraId="3BEB0FAF" w14:textId="77777777" w:rsidTr="002E6D8A">
        <w:tc>
          <w:tcPr>
            <w:tcW w:w="2263" w:type="dxa"/>
          </w:tcPr>
          <w:p w14:paraId="13424A82" w14:textId="69D8423F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H (UNN44_S8) </w:t>
            </w:r>
          </w:p>
        </w:tc>
        <w:tc>
          <w:tcPr>
            <w:tcW w:w="1343" w:type="dxa"/>
          </w:tcPr>
          <w:p w14:paraId="02C4F648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928DC3B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0F95A67F" w14:textId="77777777" w:rsidR="004E4E9D" w:rsidRPr="002574A4" w:rsidRDefault="0062544B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7B20FF32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E4E9D" w:rsidRPr="002574A4" w14:paraId="2000D745" w14:textId="77777777" w:rsidTr="002E6D8A">
        <w:tc>
          <w:tcPr>
            <w:tcW w:w="2263" w:type="dxa"/>
          </w:tcPr>
          <w:p w14:paraId="43C5836B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_S1 </w:t>
            </w:r>
          </w:p>
        </w:tc>
        <w:tc>
          <w:tcPr>
            <w:tcW w:w="1343" w:type="dxa"/>
          </w:tcPr>
          <w:p w14:paraId="0B4F675B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003CCC7A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77D2390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56CA0A7A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7D32FEF0" w14:textId="77777777" w:rsidTr="002E6D8A">
        <w:tc>
          <w:tcPr>
            <w:tcW w:w="2263" w:type="dxa"/>
          </w:tcPr>
          <w:p w14:paraId="5B4F2996" w14:textId="240FC8A2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6_S9 </w:t>
            </w:r>
          </w:p>
        </w:tc>
        <w:tc>
          <w:tcPr>
            <w:tcW w:w="1343" w:type="dxa"/>
          </w:tcPr>
          <w:p w14:paraId="723FFC1B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BB77A44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8DA5040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1A45A761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E4E9D" w:rsidRPr="002574A4" w14:paraId="03440901" w14:textId="77777777" w:rsidTr="002E6D8A">
        <w:tc>
          <w:tcPr>
            <w:tcW w:w="2263" w:type="dxa"/>
          </w:tcPr>
          <w:p w14:paraId="286B4110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8</w:t>
            </w:r>
          </w:p>
        </w:tc>
        <w:tc>
          <w:tcPr>
            <w:tcW w:w="1343" w:type="dxa"/>
          </w:tcPr>
          <w:p w14:paraId="35ABD0AA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1B70D90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342E87D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48DDE26B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</w:tr>
      <w:tr w:rsidR="004E4E9D" w:rsidRPr="002574A4" w14:paraId="5B2D9D57" w14:textId="77777777" w:rsidTr="002E6D8A">
        <w:tc>
          <w:tcPr>
            <w:tcW w:w="2263" w:type="dxa"/>
          </w:tcPr>
          <w:p w14:paraId="641A0E94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1</w:t>
            </w:r>
          </w:p>
        </w:tc>
        <w:tc>
          <w:tcPr>
            <w:tcW w:w="1343" w:type="dxa"/>
          </w:tcPr>
          <w:p w14:paraId="56AE2BD8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2D4D36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9BF4A18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6A8A6ABC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4E4E9D" w:rsidRPr="002574A4" w14:paraId="08834E85" w14:textId="77777777" w:rsidTr="002E6D8A">
        <w:tc>
          <w:tcPr>
            <w:tcW w:w="2263" w:type="dxa"/>
          </w:tcPr>
          <w:p w14:paraId="7FF9F3C9" w14:textId="486F4370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43_S20 </w:t>
            </w:r>
          </w:p>
        </w:tc>
        <w:tc>
          <w:tcPr>
            <w:tcW w:w="1343" w:type="dxa"/>
          </w:tcPr>
          <w:p w14:paraId="2EA1E5AB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3F49DB3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A52A7EE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0012F60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0BDA2165" w14:textId="77777777" w:rsidTr="002E6D8A">
        <w:tc>
          <w:tcPr>
            <w:tcW w:w="2263" w:type="dxa"/>
          </w:tcPr>
          <w:p w14:paraId="3067F339" w14:textId="185AF788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9_S24</w:t>
            </w:r>
          </w:p>
        </w:tc>
        <w:tc>
          <w:tcPr>
            <w:tcW w:w="1343" w:type="dxa"/>
          </w:tcPr>
          <w:p w14:paraId="2A14BEEF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8ED8E31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C74F6EB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E317ECC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730C76D7" w14:textId="77777777" w:rsidTr="002E6D8A">
        <w:tc>
          <w:tcPr>
            <w:tcW w:w="2263" w:type="dxa"/>
          </w:tcPr>
          <w:p w14:paraId="4A3FC588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_S25</w:t>
            </w:r>
          </w:p>
        </w:tc>
        <w:tc>
          <w:tcPr>
            <w:tcW w:w="1343" w:type="dxa"/>
          </w:tcPr>
          <w:p w14:paraId="0B89C1D5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EDDD08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E95EE89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8ECE4A6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712F6130" w14:textId="77777777" w:rsidTr="002E6D8A">
        <w:tc>
          <w:tcPr>
            <w:tcW w:w="2263" w:type="dxa"/>
          </w:tcPr>
          <w:p w14:paraId="4037FB55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1343" w:type="dxa"/>
          </w:tcPr>
          <w:p w14:paraId="3EB1D501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7455B22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AC6040A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2995C18F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E4E9D" w:rsidRPr="002574A4" w14:paraId="6E104B5E" w14:textId="77777777" w:rsidTr="002E6D8A">
        <w:tc>
          <w:tcPr>
            <w:tcW w:w="2263" w:type="dxa"/>
          </w:tcPr>
          <w:p w14:paraId="41B07143" w14:textId="0348345D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5_S28</w:t>
            </w:r>
          </w:p>
        </w:tc>
        <w:tc>
          <w:tcPr>
            <w:tcW w:w="1343" w:type="dxa"/>
          </w:tcPr>
          <w:p w14:paraId="7F0CB98D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6374FAF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2F8B0FC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9AA872C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E4E9D" w:rsidRPr="002574A4" w14:paraId="2D366A88" w14:textId="77777777" w:rsidTr="002E6D8A">
        <w:tc>
          <w:tcPr>
            <w:tcW w:w="2263" w:type="dxa"/>
          </w:tcPr>
          <w:p w14:paraId="022851AF" w14:textId="493F927C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3_S31</w:t>
            </w:r>
          </w:p>
        </w:tc>
        <w:tc>
          <w:tcPr>
            <w:tcW w:w="1343" w:type="dxa"/>
          </w:tcPr>
          <w:p w14:paraId="23347DA4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FC4C735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B1B12CC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8ACEE15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4B186A6A" w14:textId="77777777" w:rsidTr="002E6D8A">
        <w:tc>
          <w:tcPr>
            <w:tcW w:w="2263" w:type="dxa"/>
          </w:tcPr>
          <w:p w14:paraId="1BA1A126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5_S32</w:t>
            </w:r>
          </w:p>
        </w:tc>
        <w:tc>
          <w:tcPr>
            <w:tcW w:w="1343" w:type="dxa"/>
          </w:tcPr>
          <w:p w14:paraId="22AFFC0F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4658957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652A9CB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C48ACC2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28</w:t>
            </w:r>
          </w:p>
        </w:tc>
      </w:tr>
      <w:tr w:rsidR="004E4E9D" w:rsidRPr="002574A4" w14:paraId="48C21FEB" w14:textId="77777777" w:rsidTr="002E6D8A">
        <w:tc>
          <w:tcPr>
            <w:tcW w:w="2263" w:type="dxa"/>
          </w:tcPr>
          <w:p w14:paraId="02B7397B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74</w:t>
            </w:r>
          </w:p>
        </w:tc>
        <w:tc>
          <w:tcPr>
            <w:tcW w:w="1343" w:type="dxa"/>
          </w:tcPr>
          <w:p w14:paraId="4A24D66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024252DE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571B529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363FCDAC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263B2" w:rsidRPr="002574A4" w14:paraId="169BFEF3" w14:textId="77777777" w:rsidTr="002E6D8A">
        <w:tc>
          <w:tcPr>
            <w:tcW w:w="2263" w:type="dxa"/>
          </w:tcPr>
          <w:p w14:paraId="5A4F4B71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3" w:type="dxa"/>
          </w:tcPr>
          <w:p w14:paraId="2F0E1C6C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B652410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2568EF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0375A9C" w14:textId="77777777" w:rsidR="004263B2" w:rsidRPr="002574A4" w:rsidRDefault="004263B2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E4E9D" w:rsidRPr="002574A4" w14:paraId="747213B7" w14:textId="77777777" w:rsidTr="002E6D8A">
        <w:tc>
          <w:tcPr>
            <w:tcW w:w="2263" w:type="dxa"/>
          </w:tcPr>
          <w:p w14:paraId="79906673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Citrobacter</w:t>
            </w:r>
            <w:proofErr w:type="spellEnd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1343" w:type="dxa"/>
          </w:tcPr>
          <w:p w14:paraId="33B73021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5BE40A0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EC1FD69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3238355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E4E9D" w:rsidRPr="002574A4" w14:paraId="623760FC" w14:textId="77777777" w:rsidTr="002E6D8A">
        <w:tc>
          <w:tcPr>
            <w:tcW w:w="2263" w:type="dxa"/>
          </w:tcPr>
          <w:p w14:paraId="576B4A64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343" w:type="dxa"/>
          </w:tcPr>
          <w:p w14:paraId="4A11C25B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65A09B5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73326C3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30630804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4E4E9D" w:rsidRPr="002574A4" w14:paraId="18C1DC77" w14:textId="77777777" w:rsidTr="002E6D8A">
        <w:tc>
          <w:tcPr>
            <w:tcW w:w="2263" w:type="dxa"/>
          </w:tcPr>
          <w:p w14:paraId="01909418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1343" w:type="dxa"/>
          </w:tcPr>
          <w:p w14:paraId="228E0974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E0D6B7A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3E0FF7A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09B5A684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32</w:t>
            </w:r>
          </w:p>
        </w:tc>
      </w:tr>
      <w:tr w:rsidR="004E4E9D" w:rsidRPr="002574A4" w14:paraId="7725BB38" w14:textId="77777777" w:rsidTr="002E6D8A">
        <w:tc>
          <w:tcPr>
            <w:tcW w:w="2263" w:type="dxa"/>
          </w:tcPr>
          <w:p w14:paraId="603371C8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4_S7</w:t>
            </w:r>
          </w:p>
        </w:tc>
        <w:tc>
          <w:tcPr>
            <w:tcW w:w="1343" w:type="dxa"/>
          </w:tcPr>
          <w:p w14:paraId="30A0FA79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AB5AE41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16EAB33B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44EA9A14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8</w:t>
            </w:r>
          </w:p>
        </w:tc>
      </w:tr>
      <w:tr w:rsidR="004E4E9D" w:rsidRPr="002574A4" w14:paraId="2FEFAC28" w14:textId="77777777" w:rsidTr="002E6D8A">
        <w:tc>
          <w:tcPr>
            <w:tcW w:w="2263" w:type="dxa"/>
          </w:tcPr>
          <w:p w14:paraId="7D8C37E5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7</w:t>
            </w:r>
          </w:p>
        </w:tc>
        <w:tc>
          <w:tcPr>
            <w:tcW w:w="1343" w:type="dxa"/>
          </w:tcPr>
          <w:p w14:paraId="07494368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0AB9FF6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324562A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540A7321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E4E9D" w:rsidRPr="002574A4" w14:paraId="3B0E5328" w14:textId="77777777" w:rsidTr="002E6D8A">
        <w:tc>
          <w:tcPr>
            <w:tcW w:w="2263" w:type="dxa"/>
          </w:tcPr>
          <w:p w14:paraId="18AC34FA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6</w:t>
            </w:r>
          </w:p>
        </w:tc>
        <w:tc>
          <w:tcPr>
            <w:tcW w:w="1343" w:type="dxa"/>
          </w:tcPr>
          <w:p w14:paraId="21792860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400E9E47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14:paraId="0BDAD480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6516E9A5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4E4E9D" w:rsidRPr="002574A4" w14:paraId="1AC94A26" w14:textId="77777777" w:rsidTr="002E6D8A">
        <w:tc>
          <w:tcPr>
            <w:tcW w:w="2263" w:type="dxa"/>
          </w:tcPr>
          <w:p w14:paraId="2F98F4CF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7</w:t>
            </w:r>
          </w:p>
        </w:tc>
        <w:tc>
          <w:tcPr>
            <w:tcW w:w="1343" w:type="dxa"/>
          </w:tcPr>
          <w:p w14:paraId="19F4636C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F96DEE1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69F143DD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67C5653A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4E4E9D" w:rsidRPr="002574A4" w14:paraId="6F9ACF58" w14:textId="77777777" w:rsidTr="002E6D8A">
        <w:tc>
          <w:tcPr>
            <w:tcW w:w="2263" w:type="dxa"/>
          </w:tcPr>
          <w:p w14:paraId="372E52BF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48_S23</w:t>
            </w:r>
          </w:p>
        </w:tc>
        <w:tc>
          <w:tcPr>
            <w:tcW w:w="1343" w:type="dxa"/>
          </w:tcPr>
          <w:p w14:paraId="0729330C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5297F5AD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2AB8CF08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0EEB2FF0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4E4E9D" w:rsidRPr="002574A4" w14:paraId="51BE8109" w14:textId="77777777" w:rsidTr="002E6D8A">
        <w:tc>
          <w:tcPr>
            <w:tcW w:w="2263" w:type="dxa"/>
          </w:tcPr>
          <w:p w14:paraId="211155E9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1343" w:type="dxa"/>
          </w:tcPr>
          <w:p w14:paraId="311997B3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DDD6F84" w14:textId="77777777" w:rsidR="004E4E9D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730BEB59" w14:textId="77777777" w:rsidR="004E4E9D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2B50B1B7" w14:textId="77777777" w:rsidR="004E4E9D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E4E9D" w:rsidRPr="002574A4" w14:paraId="10F7C584" w14:textId="77777777" w:rsidTr="002E6D8A">
        <w:tc>
          <w:tcPr>
            <w:tcW w:w="2263" w:type="dxa"/>
          </w:tcPr>
          <w:p w14:paraId="14692205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3" w:type="dxa"/>
          </w:tcPr>
          <w:p w14:paraId="204AD4F0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1D7BAB9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234C9B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13ECAD2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E4E9D" w:rsidRPr="002574A4" w14:paraId="4E2A4E81" w14:textId="77777777" w:rsidTr="002E6D8A">
        <w:tc>
          <w:tcPr>
            <w:tcW w:w="2263" w:type="dxa"/>
          </w:tcPr>
          <w:p w14:paraId="0C6109BC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1343" w:type="dxa"/>
          </w:tcPr>
          <w:p w14:paraId="01BF2E4B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E5FA12E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5B72273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DB18438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2937" w:rsidRPr="002574A4" w14:paraId="222D1C34" w14:textId="77777777" w:rsidTr="002E6D8A">
        <w:tc>
          <w:tcPr>
            <w:tcW w:w="2263" w:type="dxa"/>
          </w:tcPr>
          <w:p w14:paraId="481295F0" w14:textId="77777777" w:rsidR="00142937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0_S4</w:t>
            </w:r>
          </w:p>
        </w:tc>
        <w:tc>
          <w:tcPr>
            <w:tcW w:w="1343" w:type="dxa"/>
          </w:tcPr>
          <w:p w14:paraId="0C0EE152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31E6C50E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D2281C0" w14:textId="77777777" w:rsidR="00142937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1804" w:type="dxa"/>
          </w:tcPr>
          <w:p w14:paraId="2FD89085" w14:textId="77777777" w:rsidR="00142937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512</w:t>
            </w:r>
          </w:p>
        </w:tc>
      </w:tr>
      <w:tr w:rsidR="00142937" w:rsidRPr="002574A4" w14:paraId="09036C7F" w14:textId="77777777" w:rsidTr="002E6D8A">
        <w:tc>
          <w:tcPr>
            <w:tcW w:w="2263" w:type="dxa"/>
          </w:tcPr>
          <w:p w14:paraId="379FC138" w14:textId="77777777" w:rsidR="00142937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1343" w:type="dxa"/>
          </w:tcPr>
          <w:p w14:paraId="06C46261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36FEDF55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6ACA8D47" w14:textId="77777777" w:rsidR="00142937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4" w:type="dxa"/>
          </w:tcPr>
          <w:p w14:paraId="779ACEFB" w14:textId="77777777" w:rsidR="00142937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  <w:tr w:rsidR="004E4E9D" w:rsidRPr="002574A4" w14:paraId="3E49F19C" w14:textId="77777777" w:rsidTr="002E6D8A">
        <w:tc>
          <w:tcPr>
            <w:tcW w:w="2263" w:type="dxa"/>
          </w:tcPr>
          <w:p w14:paraId="6365FA9C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43" w:type="dxa"/>
          </w:tcPr>
          <w:p w14:paraId="5A4C0E88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2D66BC5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6F141C6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07547A2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E4E9D" w:rsidRPr="002574A4" w14:paraId="4AE728BC" w14:textId="77777777" w:rsidTr="002E6D8A">
        <w:tc>
          <w:tcPr>
            <w:tcW w:w="2263" w:type="dxa"/>
          </w:tcPr>
          <w:p w14:paraId="35C6CCC2" w14:textId="77777777" w:rsidR="004E4E9D" w:rsidRPr="002574A4" w:rsidRDefault="00142937" w:rsidP="002E6D8A">
            <w:pPr>
              <w:spacing w:line="480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>Klebsiella</w:t>
            </w:r>
            <w:proofErr w:type="spellEnd"/>
            <w:r w:rsidRPr="002574A4">
              <w:rPr>
                <w:rFonts w:ascii="Arial Narrow" w:hAnsi="Arial Narrow"/>
                <w:b/>
                <w:i/>
                <w:sz w:val="20"/>
                <w:szCs w:val="20"/>
              </w:rPr>
              <w:t xml:space="preserve"> species</w:t>
            </w:r>
          </w:p>
        </w:tc>
        <w:tc>
          <w:tcPr>
            <w:tcW w:w="1343" w:type="dxa"/>
          </w:tcPr>
          <w:p w14:paraId="26A9F536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130DE13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AC4675B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BBDC97A" w14:textId="77777777" w:rsidR="004E4E9D" w:rsidRPr="002574A4" w:rsidRDefault="004E4E9D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2937" w:rsidRPr="002574A4" w14:paraId="21C53A4E" w14:textId="77777777" w:rsidTr="002E6D8A">
        <w:tc>
          <w:tcPr>
            <w:tcW w:w="2263" w:type="dxa"/>
          </w:tcPr>
          <w:p w14:paraId="21127EDA" w14:textId="21C78F58" w:rsidR="00142937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343" w:type="dxa"/>
          </w:tcPr>
          <w:p w14:paraId="5B569BA8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249E70EC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1803" w:type="dxa"/>
          </w:tcPr>
          <w:p w14:paraId="6D5ECEFF" w14:textId="77777777" w:rsidR="00142937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1804" w:type="dxa"/>
          </w:tcPr>
          <w:p w14:paraId="6937EE7E" w14:textId="77777777" w:rsidR="00142937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256</w:t>
            </w:r>
          </w:p>
        </w:tc>
      </w:tr>
      <w:tr w:rsidR="00142937" w:rsidRPr="002574A4" w14:paraId="70070D5D" w14:textId="77777777" w:rsidTr="002E6D8A">
        <w:tc>
          <w:tcPr>
            <w:tcW w:w="2263" w:type="dxa"/>
          </w:tcPr>
          <w:p w14:paraId="265A96B5" w14:textId="54EBC391" w:rsidR="00142937" w:rsidRPr="002574A4" w:rsidRDefault="00142937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9_S35</w:t>
            </w:r>
          </w:p>
        </w:tc>
        <w:tc>
          <w:tcPr>
            <w:tcW w:w="1343" w:type="dxa"/>
          </w:tcPr>
          <w:p w14:paraId="4CC53330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444991AD" w14:textId="77777777" w:rsidR="00142937" w:rsidRPr="002574A4" w:rsidRDefault="006F6AE8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55668080" w14:textId="77777777" w:rsidR="00142937" w:rsidRPr="002574A4" w:rsidRDefault="00C81789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14:paraId="585C827E" w14:textId="77777777" w:rsidR="00142937" w:rsidRPr="002574A4" w:rsidRDefault="00CD4CAC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64</w:t>
            </w:r>
          </w:p>
        </w:tc>
      </w:tr>
    </w:tbl>
    <w:p w14:paraId="35FB25B5" w14:textId="77777777" w:rsidR="00FC4916" w:rsidRDefault="00FC4916"/>
    <w:p w14:paraId="3C975293" w14:textId="5D5921AA" w:rsidR="002E6D8A" w:rsidRPr="002E6D8A" w:rsidRDefault="002E6D8A" w:rsidP="002E6D8A">
      <w:pPr>
        <w:pStyle w:val="Caption"/>
        <w:keepNext/>
        <w:rPr>
          <w:rFonts w:ascii="Times New Roman" w:hAnsi="Times New Roman" w:cs="Times New Roman"/>
          <w:b/>
          <w:i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Supplementary </w:t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t xml:space="preserve">Table </w:t>
      </w:r>
      <w:r w:rsidR="00BD5949">
        <w:rPr>
          <w:rFonts w:ascii="Times New Roman" w:hAnsi="Times New Roman" w:cs="Times New Roman"/>
          <w:b/>
          <w:i w:val="0"/>
          <w:sz w:val="24"/>
          <w:szCs w:val="24"/>
        </w:rPr>
        <w:t>S</w:t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fldChar w:fldCharType="begin"/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instrText xml:space="preserve"> SEQ Table \* ARABIC </w:instrText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fldChar w:fldCharType="separate"/>
      </w:r>
      <w:r w:rsidR="00625F56">
        <w:rPr>
          <w:rFonts w:ascii="Times New Roman" w:hAnsi="Times New Roman" w:cs="Times New Roman"/>
          <w:b/>
          <w:i w:val="0"/>
          <w:noProof/>
          <w:sz w:val="24"/>
          <w:szCs w:val="24"/>
        </w:rPr>
        <w:t>3</w:t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fldChar w:fldCharType="end"/>
      </w:r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t xml:space="preserve">: P-values of the mean </w:t>
      </w:r>
      <w:proofErr w:type="spellStart"/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t>colistin</w:t>
      </w:r>
      <w:proofErr w:type="spellEnd"/>
      <w:r w:rsidRPr="002E6D8A">
        <w:rPr>
          <w:rFonts w:ascii="Times New Roman" w:hAnsi="Times New Roman" w:cs="Times New Roman"/>
          <w:b/>
          <w:i w:val="0"/>
          <w:sz w:val="24"/>
          <w:szCs w:val="24"/>
        </w:rPr>
        <w:t xml:space="preserve"> MIC fold changes upon addition of </w:t>
      </w:r>
      <w:r w:rsidRPr="002E6D8A">
        <w:rPr>
          <w:rFonts w:ascii="Times New Roman" w:hAnsi="Times New Roman" w:cs="Times New Roman"/>
          <w:b/>
          <w:i w:val="0"/>
          <w:noProof/>
          <w:sz w:val="24"/>
          <w:szCs w:val="24"/>
        </w:rPr>
        <w:t>CCCP in the Enterobacteriaceae isola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8"/>
        <w:gridCol w:w="8230"/>
      </w:tblGrid>
      <w:tr w:rsidR="002574A4" w:rsidRPr="002E6D8A" w14:paraId="41DB6373" w14:textId="77777777" w:rsidTr="002E6D8A">
        <w:tc>
          <w:tcPr>
            <w:tcW w:w="2052" w:type="pct"/>
          </w:tcPr>
          <w:p w14:paraId="73B2D748" w14:textId="77777777" w:rsidR="002574A4" w:rsidRPr="002E6D8A" w:rsidRDefault="002574A4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>Organism</w:t>
            </w:r>
          </w:p>
        </w:tc>
        <w:tc>
          <w:tcPr>
            <w:tcW w:w="2948" w:type="pct"/>
          </w:tcPr>
          <w:p w14:paraId="2EF9D7DF" w14:textId="77777777" w:rsidR="002574A4" w:rsidRPr="002E6D8A" w:rsidRDefault="002574A4" w:rsidP="002E6D8A">
            <w:pPr>
              <w:spacing w:line="48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2E6D8A">
              <w:rPr>
                <w:rFonts w:ascii="Arial Narrow" w:hAnsi="Arial Narrow"/>
                <w:b/>
                <w:sz w:val="20"/>
                <w:szCs w:val="20"/>
              </w:rPr>
              <w:t xml:space="preserve">P value with respect to </w:t>
            </w:r>
            <w:proofErr w:type="spellStart"/>
            <w:r w:rsidRPr="002E6D8A">
              <w:rPr>
                <w:rFonts w:ascii="Arial Narrow" w:hAnsi="Arial Narrow"/>
                <w:b/>
                <w:sz w:val="20"/>
                <w:szCs w:val="20"/>
              </w:rPr>
              <w:t>colistin</w:t>
            </w:r>
            <w:proofErr w:type="spellEnd"/>
          </w:p>
        </w:tc>
      </w:tr>
      <w:tr w:rsidR="002574A4" w:rsidRPr="002574A4" w14:paraId="59557497" w14:textId="77777777" w:rsidTr="002E6D8A">
        <w:tc>
          <w:tcPr>
            <w:tcW w:w="2052" w:type="pct"/>
          </w:tcPr>
          <w:p w14:paraId="1882F9AA" w14:textId="530FA8C8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Klebsiella</w:t>
            </w:r>
            <w:proofErr w:type="spellEnd"/>
            <w:r w:rsidRPr="002574A4">
              <w:rPr>
                <w:rFonts w:ascii="Arial Narrow" w:hAnsi="Arial Narrow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2948" w:type="pct"/>
          </w:tcPr>
          <w:p w14:paraId="73B09BC9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 0.0001</w:t>
            </w:r>
          </w:p>
        </w:tc>
      </w:tr>
      <w:tr w:rsidR="002574A4" w:rsidRPr="002574A4" w14:paraId="70468BF2" w14:textId="77777777" w:rsidTr="002E6D8A">
        <w:tc>
          <w:tcPr>
            <w:tcW w:w="2052" w:type="pct"/>
          </w:tcPr>
          <w:p w14:paraId="3E66A763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Serratia</w:t>
            </w:r>
            <w:proofErr w:type="spellEnd"/>
            <w:r w:rsidRPr="002574A4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marcescens</w:t>
            </w:r>
            <w:proofErr w:type="spellEnd"/>
          </w:p>
        </w:tc>
        <w:tc>
          <w:tcPr>
            <w:tcW w:w="2948" w:type="pct"/>
          </w:tcPr>
          <w:p w14:paraId="03305557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 0.0015</w:t>
            </w:r>
          </w:p>
        </w:tc>
      </w:tr>
      <w:tr w:rsidR="002574A4" w:rsidRPr="002574A4" w14:paraId="5FAF411B" w14:textId="77777777" w:rsidTr="002E6D8A">
        <w:tc>
          <w:tcPr>
            <w:tcW w:w="2052" w:type="pct"/>
          </w:tcPr>
          <w:p w14:paraId="5D73BC99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i/>
                <w:sz w:val="20"/>
                <w:szCs w:val="20"/>
              </w:rPr>
            </w:pPr>
            <w:r w:rsidRPr="002574A4">
              <w:rPr>
                <w:rFonts w:ascii="Arial Narrow" w:hAnsi="Arial Narrow"/>
                <w:i/>
                <w:sz w:val="20"/>
                <w:szCs w:val="20"/>
              </w:rPr>
              <w:t xml:space="preserve">Enterobacter </w:t>
            </w: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2948" w:type="pct"/>
          </w:tcPr>
          <w:p w14:paraId="3C1729E6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0.0001</w:t>
            </w:r>
          </w:p>
        </w:tc>
      </w:tr>
      <w:tr w:rsidR="002574A4" w:rsidRPr="002574A4" w14:paraId="7FF80091" w14:textId="77777777" w:rsidTr="002E6D8A">
        <w:tc>
          <w:tcPr>
            <w:tcW w:w="2052" w:type="pct"/>
          </w:tcPr>
          <w:p w14:paraId="61619FDE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Citrobacter</w:t>
            </w:r>
            <w:proofErr w:type="spellEnd"/>
            <w:r w:rsidRPr="002574A4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freundii</w:t>
            </w:r>
            <w:proofErr w:type="spellEnd"/>
          </w:p>
        </w:tc>
        <w:tc>
          <w:tcPr>
            <w:tcW w:w="2948" w:type="pct"/>
          </w:tcPr>
          <w:p w14:paraId="793EF989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0.0039</w:t>
            </w:r>
          </w:p>
        </w:tc>
      </w:tr>
      <w:tr w:rsidR="002574A4" w:rsidRPr="002574A4" w14:paraId="4D7B07F5" w14:textId="77777777" w:rsidTr="002E6D8A">
        <w:tc>
          <w:tcPr>
            <w:tcW w:w="2052" w:type="pct"/>
          </w:tcPr>
          <w:p w14:paraId="683AA7FE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i/>
                <w:sz w:val="20"/>
                <w:szCs w:val="20"/>
              </w:rPr>
              <w:t>Escherichia coli</w:t>
            </w:r>
          </w:p>
        </w:tc>
        <w:tc>
          <w:tcPr>
            <w:tcW w:w="2948" w:type="pct"/>
          </w:tcPr>
          <w:p w14:paraId="2D4BBC14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0.0099</w:t>
            </w:r>
          </w:p>
        </w:tc>
      </w:tr>
      <w:tr w:rsidR="002574A4" w:rsidRPr="002574A4" w14:paraId="64DD2E40" w14:textId="77777777" w:rsidTr="002E6D8A">
        <w:tc>
          <w:tcPr>
            <w:tcW w:w="2052" w:type="pct"/>
          </w:tcPr>
          <w:p w14:paraId="03ED20CB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2574A4">
              <w:rPr>
                <w:rFonts w:ascii="Arial Narrow" w:hAnsi="Arial Narrow"/>
                <w:i/>
                <w:sz w:val="20"/>
                <w:szCs w:val="20"/>
              </w:rPr>
              <w:t>Klebsiella</w:t>
            </w:r>
            <w:proofErr w:type="spellEnd"/>
            <w:r w:rsidRPr="002574A4">
              <w:rPr>
                <w:rFonts w:ascii="Arial Narrow" w:hAnsi="Arial Narrow"/>
                <w:i/>
                <w:sz w:val="20"/>
                <w:szCs w:val="20"/>
              </w:rPr>
              <w:t xml:space="preserve"> species</w:t>
            </w:r>
          </w:p>
        </w:tc>
        <w:tc>
          <w:tcPr>
            <w:tcW w:w="2948" w:type="pct"/>
          </w:tcPr>
          <w:p w14:paraId="3B0FB69B" w14:textId="77777777" w:rsidR="002574A4" w:rsidRPr="002574A4" w:rsidRDefault="002574A4" w:rsidP="002E6D8A">
            <w:pPr>
              <w:spacing w:line="480" w:lineRule="auto"/>
              <w:rPr>
                <w:rFonts w:ascii="Arial Narrow" w:hAnsi="Arial Narrow"/>
                <w:sz w:val="20"/>
                <w:szCs w:val="20"/>
              </w:rPr>
            </w:pPr>
            <w:r w:rsidRPr="002574A4">
              <w:rPr>
                <w:rFonts w:ascii="Arial Narrow" w:hAnsi="Arial Narrow"/>
                <w:sz w:val="20"/>
                <w:szCs w:val="20"/>
              </w:rPr>
              <w:t>P&lt;0.0010</w:t>
            </w:r>
          </w:p>
        </w:tc>
      </w:tr>
    </w:tbl>
    <w:p w14:paraId="61F2C746" w14:textId="77777777" w:rsidR="002574A4" w:rsidRDefault="002574A4" w:rsidP="002574A4"/>
    <w:p w14:paraId="14443434" w14:textId="72207343" w:rsidR="002574A4" w:rsidRDefault="002574A4" w:rsidP="002574A4">
      <w:r>
        <w:t>P</w:t>
      </w:r>
      <w:r>
        <w:rPr>
          <w:rFonts w:cstheme="minorHAnsi"/>
        </w:rPr>
        <w:t>≤</w:t>
      </w:r>
      <w:r>
        <w:t>0.05 is considered statistically significant</w:t>
      </w:r>
    </w:p>
    <w:p w14:paraId="17937866" w14:textId="77777777" w:rsidR="002574A4" w:rsidRDefault="002574A4" w:rsidP="002574A4"/>
    <w:p w14:paraId="0A55F762" w14:textId="77777777" w:rsidR="00C81789" w:rsidRDefault="00C81789"/>
    <w:p w14:paraId="1F001C5B" w14:textId="77777777" w:rsidR="00C81789" w:rsidRDefault="00C81789"/>
    <w:p w14:paraId="624C99E9" w14:textId="77777777" w:rsidR="00C81789" w:rsidRDefault="00C81789"/>
    <w:sectPr w:rsidR="00C81789" w:rsidSect="00625F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858DB" w14:textId="77777777" w:rsidR="00242597" w:rsidRDefault="00242597" w:rsidP="004263B2">
      <w:pPr>
        <w:spacing w:after="0" w:line="240" w:lineRule="auto"/>
      </w:pPr>
      <w:r>
        <w:separator/>
      </w:r>
    </w:p>
  </w:endnote>
  <w:endnote w:type="continuationSeparator" w:id="0">
    <w:p w14:paraId="3DD3D10A" w14:textId="77777777" w:rsidR="00242597" w:rsidRDefault="00242597" w:rsidP="00426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D061F" w14:textId="77777777" w:rsidR="00242597" w:rsidRDefault="00242597" w:rsidP="004263B2">
      <w:pPr>
        <w:spacing w:after="0" w:line="240" w:lineRule="auto"/>
      </w:pPr>
      <w:r>
        <w:separator/>
      </w:r>
    </w:p>
  </w:footnote>
  <w:footnote w:type="continuationSeparator" w:id="0">
    <w:p w14:paraId="193132D6" w14:textId="77777777" w:rsidR="00242597" w:rsidRDefault="00242597" w:rsidP="004263B2">
      <w:pPr>
        <w:spacing w:after="0" w:line="240" w:lineRule="auto"/>
      </w:pPr>
      <w:r>
        <w:continuationSeparator/>
      </w:r>
    </w:p>
  </w:footnote>
  <w:footnote w:id="1">
    <w:p w14:paraId="438152F5" w14:textId="77777777" w:rsidR="00625F56" w:rsidRPr="00980368" w:rsidRDefault="00625F56" w:rsidP="00625F56">
      <w:pPr>
        <w:pStyle w:val="FootnoteText"/>
        <w:rPr>
          <w:i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i/>
          <w:lang w:val="en-US"/>
        </w:rPr>
        <w:t xml:space="preserve">Enterobacter </w:t>
      </w:r>
      <w:proofErr w:type="spellStart"/>
      <w:r>
        <w:rPr>
          <w:i/>
          <w:lang w:val="en-US"/>
        </w:rPr>
        <w:t>asburiae</w:t>
      </w:r>
      <w:proofErr w:type="spellEnd"/>
    </w:p>
  </w:footnote>
  <w:footnote w:id="2">
    <w:p w14:paraId="535861E3" w14:textId="77777777" w:rsidR="00625F56" w:rsidRPr="00E65FEB" w:rsidRDefault="00625F56" w:rsidP="00625F56">
      <w:pPr>
        <w:pStyle w:val="FootnoteText"/>
        <w:rPr>
          <w:i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i/>
          <w:lang w:val="en-US"/>
        </w:rPr>
        <w:t>Enterobacter cloacae complex “Hoffmann cluster III”</w:t>
      </w:r>
    </w:p>
  </w:footnote>
  <w:footnote w:id="3">
    <w:p w14:paraId="00B015FD" w14:textId="223DD202" w:rsidR="00625F56" w:rsidRPr="00E65FEB" w:rsidRDefault="00625F56" w:rsidP="00625F56">
      <w:pPr>
        <w:pStyle w:val="FootnoteText"/>
        <w:rPr>
          <w:i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i/>
          <w:lang w:val="en-US"/>
        </w:rPr>
        <w:t xml:space="preserve">Enterobacter </w:t>
      </w:r>
      <w:r w:rsidR="001A6851">
        <w:rPr>
          <w:i/>
          <w:lang w:val="en-US"/>
        </w:rPr>
        <w:t>species</w:t>
      </w:r>
      <w:bookmarkStart w:id="0" w:name="_GoBack"/>
      <w:bookmarkEnd w:id="0"/>
    </w:p>
  </w:footnote>
  <w:footnote w:id="4">
    <w:p w14:paraId="7E483A30" w14:textId="77777777" w:rsidR="00625F56" w:rsidRPr="00980368" w:rsidRDefault="00625F56" w:rsidP="00625F56">
      <w:pPr>
        <w:pStyle w:val="FootnoteText"/>
        <w:rPr>
          <w:i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i/>
          <w:lang w:val="en-US"/>
        </w:rPr>
        <w:t xml:space="preserve">Enterobacter </w:t>
      </w:r>
      <w:proofErr w:type="spellStart"/>
      <w:r>
        <w:rPr>
          <w:i/>
          <w:lang w:val="en-US"/>
        </w:rPr>
        <w:t>kobei</w:t>
      </w:r>
      <w:proofErr w:type="spellEnd"/>
    </w:p>
  </w:footnote>
  <w:footnote w:id="5">
    <w:p w14:paraId="33ED34E2" w14:textId="77777777" w:rsidR="00625F56" w:rsidRPr="00980368" w:rsidRDefault="00625F56" w:rsidP="00625F56">
      <w:pPr>
        <w:pStyle w:val="FootnoteText"/>
        <w:rPr>
          <w:i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i/>
          <w:lang w:val="en-US"/>
        </w:rPr>
        <w:t xml:space="preserve">Enterobacter </w:t>
      </w:r>
      <w:proofErr w:type="spellStart"/>
      <w:r>
        <w:rPr>
          <w:i/>
          <w:lang w:val="en-US"/>
        </w:rPr>
        <w:t>asburiae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13"/>
    <w:rsid w:val="00114BAB"/>
    <w:rsid w:val="00142937"/>
    <w:rsid w:val="001652C7"/>
    <w:rsid w:val="00177533"/>
    <w:rsid w:val="001A6851"/>
    <w:rsid w:val="001C6E1A"/>
    <w:rsid w:val="001F20EF"/>
    <w:rsid w:val="00242597"/>
    <w:rsid w:val="002574A4"/>
    <w:rsid w:val="002E6D8A"/>
    <w:rsid w:val="004263B2"/>
    <w:rsid w:val="004639EA"/>
    <w:rsid w:val="004C5B2C"/>
    <w:rsid w:val="004E4E9D"/>
    <w:rsid w:val="00507CCB"/>
    <w:rsid w:val="00570FB4"/>
    <w:rsid w:val="0062544B"/>
    <w:rsid w:val="00625F56"/>
    <w:rsid w:val="00640ED8"/>
    <w:rsid w:val="006F6AE8"/>
    <w:rsid w:val="0077630A"/>
    <w:rsid w:val="007C04DE"/>
    <w:rsid w:val="00801D76"/>
    <w:rsid w:val="008A7C6C"/>
    <w:rsid w:val="008C7C5A"/>
    <w:rsid w:val="009010B9"/>
    <w:rsid w:val="009E45FF"/>
    <w:rsid w:val="00A41203"/>
    <w:rsid w:val="00A45F61"/>
    <w:rsid w:val="00A75559"/>
    <w:rsid w:val="00AD7660"/>
    <w:rsid w:val="00B5771A"/>
    <w:rsid w:val="00BD1E13"/>
    <w:rsid w:val="00BD5949"/>
    <w:rsid w:val="00C14426"/>
    <w:rsid w:val="00C81789"/>
    <w:rsid w:val="00CD4CAC"/>
    <w:rsid w:val="00DB6E9B"/>
    <w:rsid w:val="00DD2F0C"/>
    <w:rsid w:val="00E83C25"/>
    <w:rsid w:val="00ED6874"/>
    <w:rsid w:val="00FA68B7"/>
    <w:rsid w:val="00FB11E3"/>
    <w:rsid w:val="00FC4916"/>
    <w:rsid w:val="00FD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A333"/>
  <w15:chartTrackingRefBased/>
  <w15:docId w15:val="{85DA44CB-00B8-4603-BD0A-BF33F9C5C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63B2"/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63B2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4263B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63B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574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F5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5F5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F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2C86FCA-25E6-454F-9373-CBF70122C7BE}"/>
</file>

<file path=customXml/itemProps2.xml><?xml version="1.0" encoding="utf-8"?>
<ds:datastoreItem xmlns:ds="http://schemas.openxmlformats.org/officeDocument/2006/customXml" ds:itemID="{66FC339D-7F00-4ADE-9EBE-136DE6B16E28}"/>
</file>

<file path=customXml/itemProps3.xml><?xml version="1.0" encoding="utf-8"?>
<ds:datastoreItem xmlns:ds="http://schemas.openxmlformats.org/officeDocument/2006/customXml" ds:itemID="{81533C62-6D68-427D-AB3A-59901E02BE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Author</cp:lastModifiedBy>
  <cp:revision>7</cp:revision>
  <dcterms:created xsi:type="dcterms:W3CDTF">2017-01-11T11:30:00Z</dcterms:created>
  <dcterms:modified xsi:type="dcterms:W3CDTF">2017-01-15T21:44:00Z</dcterms:modified>
</cp:coreProperties>
</file>